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356" w:type="dxa"/>
        <w:jc w:val="center"/>
        <w:tblCellSpacing w:w="15" w:type="dxa"/>
        <w:tblBorders>
          <w:top w:val="single" w:sz="18" w:space="0" w:color="auto"/>
          <w:bottom w:val="single" w:sz="18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537"/>
        <w:gridCol w:w="2069"/>
        <w:gridCol w:w="3750"/>
      </w:tblGrid>
      <w:tr w:rsidR="000D466C" w:rsidRPr="000D466C" w14:paraId="24702A82" w14:textId="77777777" w:rsidTr="005F1E46">
        <w:trPr>
          <w:trHeight w:val="124"/>
          <w:tblCellSpacing w:w="15" w:type="dxa"/>
          <w:jc w:val="center"/>
        </w:trPr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6CC7A129" w14:textId="254DD826" w:rsidR="000D466C" w:rsidRPr="00FF04BD" w:rsidRDefault="00A63883" w:rsidP="000D46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F04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haracteristic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417E8600" w14:textId="588C1297" w:rsidR="000D466C" w:rsidRPr="00FF04BD" w:rsidRDefault="000D466C" w:rsidP="000D46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705" w:type="dxa"/>
            <w:tcBorders>
              <w:top w:val="nil"/>
              <w:bottom w:val="single" w:sz="8" w:space="0" w:color="auto"/>
            </w:tcBorders>
            <w:vAlign w:val="center"/>
          </w:tcPr>
          <w:p w14:paraId="2DE77B41" w14:textId="20E987A8" w:rsidR="000D466C" w:rsidRPr="00FF04BD" w:rsidRDefault="00A63883" w:rsidP="000D46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F04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OR</w:t>
            </w:r>
            <w:r w:rsidR="00787A54" w:rsidRPr="00FF04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FF04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95%</w:t>
            </w:r>
            <w:r w:rsidR="00F75943" w:rsidRPr="00FF04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FF04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CIs)    </w:t>
            </w:r>
            <w:r w:rsidR="005F1E46" w:rsidRPr="00FF04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FF04BD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P</w:t>
            </w:r>
            <w:r w:rsidRPr="00FF04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value</w:t>
            </w:r>
          </w:p>
        </w:tc>
      </w:tr>
      <w:tr w:rsidR="00787A54" w:rsidRPr="000D466C" w14:paraId="3D2CB115" w14:textId="77777777" w:rsidTr="005F1E46">
        <w:trPr>
          <w:trHeight w:val="124"/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7A2514AF" w14:textId="5592D377" w:rsidR="007C21BF" w:rsidRPr="00FF04BD" w:rsidRDefault="00787A54" w:rsidP="007663B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F04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dmission age, years</w:t>
            </w:r>
          </w:p>
        </w:tc>
        <w:tc>
          <w:tcPr>
            <w:tcW w:w="0" w:type="auto"/>
            <w:vAlign w:val="center"/>
            <w:hideMark/>
          </w:tcPr>
          <w:p w14:paraId="7B977442" w14:textId="77777777" w:rsidR="007C21BF" w:rsidRPr="00FF04BD" w:rsidRDefault="007C21BF" w:rsidP="007663B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F04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4.00 ± 16.22</w:t>
            </w:r>
          </w:p>
        </w:tc>
        <w:tc>
          <w:tcPr>
            <w:tcW w:w="3705" w:type="dxa"/>
            <w:vAlign w:val="center"/>
            <w:hideMark/>
          </w:tcPr>
          <w:p w14:paraId="7C53FD63" w14:textId="5F38007B" w:rsidR="007C21BF" w:rsidRPr="00FF04BD" w:rsidRDefault="007C21BF" w:rsidP="007663B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F04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.00 (1.00, 1.01) </w:t>
            </w:r>
            <w:r w:rsidR="00F0615F" w:rsidRPr="00FF04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FF04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833 </w:t>
            </w:r>
          </w:p>
        </w:tc>
      </w:tr>
      <w:tr w:rsidR="00787A54" w:rsidRPr="000D466C" w14:paraId="3ADA9460" w14:textId="77777777" w:rsidTr="005F1E46">
        <w:trPr>
          <w:trHeight w:val="124"/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76923EAE" w14:textId="7465D4AD" w:rsidR="007C21BF" w:rsidRPr="00FF04BD" w:rsidRDefault="00787A54" w:rsidP="007663B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F04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ender, n (%)</w:t>
            </w:r>
          </w:p>
        </w:tc>
        <w:tc>
          <w:tcPr>
            <w:tcW w:w="0" w:type="auto"/>
            <w:vAlign w:val="center"/>
            <w:hideMark/>
          </w:tcPr>
          <w:p w14:paraId="637B810F" w14:textId="77777777" w:rsidR="007C21BF" w:rsidRPr="00FF04BD" w:rsidRDefault="007C21BF" w:rsidP="007663B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705" w:type="dxa"/>
            <w:vAlign w:val="center"/>
            <w:hideMark/>
          </w:tcPr>
          <w:p w14:paraId="1413135D" w14:textId="77777777" w:rsidR="007C21BF" w:rsidRPr="00FF04BD" w:rsidRDefault="007C21BF" w:rsidP="007663B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787A54" w:rsidRPr="000D466C" w14:paraId="4B11B736" w14:textId="77777777" w:rsidTr="005F1E46">
        <w:trPr>
          <w:trHeight w:val="124"/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6E7B0C8D" w14:textId="3AA3D39B" w:rsidR="007C21BF" w:rsidRPr="00FF04BD" w:rsidRDefault="007C21BF" w:rsidP="00787A54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F04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019D69B9" w14:textId="73D53134" w:rsidR="007C21BF" w:rsidRPr="00FF04BD" w:rsidRDefault="007C21BF" w:rsidP="007663B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F04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697 (43.87)</w:t>
            </w:r>
          </w:p>
        </w:tc>
        <w:tc>
          <w:tcPr>
            <w:tcW w:w="3705" w:type="dxa"/>
            <w:vAlign w:val="center"/>
            <w:hideMark/>
          </w:tcPr>
          <w:p w14:paraId="0EED9249" w14:textId="77777777" w:rsidR="007C21BF" w:rsidRPr="00FF04BD" w:rsidRDefault="007C21BF" w:rsidP="007663B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F04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.0 </w:t>
            </w:r>
          </w:p>
        </w:tc>
      </w:tr>
      <w:tr w:rsidR="00787A54" w:rsidRPr="000D466C" w14:paraId="4ED1D257" w14:textId="77777777" w:rsidTr="005F1E46">
        <w:trPr>
          <w:trHeight w:val="124"/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01AE7CE8" w14:textId="3948F81C" w:rsidR="007C21BF" w:rsidRPr="00FF04BD" w:rsidRDefault="007C21BF" w:rsidP="007663B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F04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 1</w:t>
            </w:r>
          </w:p>
        </w:tc>
        <w:tc>
          <w:tcPr>
            <w:tcW w:w="0" w:type="auto"/>
            <w:vAlign w:val="center"/>
            <w:hideMark/>
          </w:tcPr>
          <w:p w14:paraId="1DFA89D4" w14:textId="54CD7B9F" w:rsidR="007C21BF" w:rsidRPr="00FF04BD" w:rsidRDefault="007C21BF" w:rsidP="007663B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F04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171 (56.13)</w:t>
            </w:r>
          </w:p>
        </w:tc>
        <w:tc>
          <w:tcPr>
            <w:tcW w:w="3705" w:type="dxa"/>
            <w:vAlign w:val="center"/>
            <w:hideMark/>
          </w:tcPr>
          <w:p w14:paraId="2F8650AD" w14:textId="02774F6C" w:rsidR="007C21BF" w:rsidRPr="00FF04BD" w:rsidRDefault="007C21BF" w:rsidP="007663B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F04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05 (0.88, 1.26)</w:t>
            </w:r>
            <w:r w:rsidR="00F0615F" w:rsidRPr="00FF04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FF04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0.60</w:t>
            </w:r>
            <w:r w:rsidR="00787A54" w:rsidRPr="00FF04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</w:t>
            </w:r>
            <w:r w:rsidRPr="00FF04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</w:tr>
      <w:tr w:rsidR="00787A54" w:rsidRPr="000D466C" w14:paraId="149498FD" w14:textId="77777777" w:rsidTr="005F1E46">
        <w:trPr>
          <w:trHeight w:val="124"/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627F371C" w14:textId="717DD1A2" w:rsidR="007C21BF" w:rsidRPr="00FF04BD" w:rsidRDefault="00787A54" w:rsidP="007663B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F04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thnicity, n (%)</w:t>
            </w:r>
          </w:p>
        </w:tc>
        <w:tc>
          <w:tcPr>
            <w:tcW w:w="0" w:type="auto"/>
            <w:vAlign w:val="center"/>
            <w:hideMark/>
          </w:tcPr>
          <w:p w14:paraId="45720F67" w14:textId="77777777" w:rsidR="007C21BF" w:rsidRPr="00FF04BD" w:rsidRDefault="007C21BF" w:rsidP="007663B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705" w:type="dxa"/>
            <w:vAlign w:val="center"/>
            <w:hideMark/>
          </w:tcPr>
          <w:p w14:paraId="43C5C147" w14:textId="77777777" w:rsidR="007C21BF" w:rsidRPr="00FF04BD" w:rsidRDefault="007C21BF" w:rsidP="007663B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787A54" w:rsidRPr="000D466C" w14:paraId="7B4B38D6" w14:textId="77777777" w:rsidTr="005F1E46">
        <w:trPr>
          <w:trHeight w:val="124"/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23BDCD5F" w14:textId="46E2C570" w:rsidR="007C21BF" w:rsidRPr="00FF04BD" w:rsidRDefault="007C21BF" w:rsidP="00787A54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F04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437C767A" w14:textId="6A0C539B" w:rsidR="007C21BF" w:rsidRPr="00FF04BD" w:rsidRDefault="007C21BF" w:rsidP="007663B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F04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772 (71.66)</w:t>
            </w:r>
          </w:p>
        </w:tc>
        <w:tc>
          <w:tcPr>
            <w:tcW w:w="3705" w:type="dxa"/>
            <w:vAlign w:val="center"/>
            <w:hideMark/>
          </w:tcPr>
          <w:p w14:paraId="18D9EC4E" w14:textId="77777777" w:rsidR="007C21BF" w:rsidRPr="00FF04BD" w:rsidRDefault="007C21BF" w:rsidP="007663B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F04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.0 </w:t>
            </w:r>
          </w:p>
        </w:tc>
      </w:tr>
      <w:tr w:rsidR="00787A54" w:rsidRPr="000D466C" w14:paraId="0A4EF4C2" w14:textId="77777777" w:rsidTr="005F1E46">
        <w:trPr>
          <w:trHeight w:val="124"/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0FD0550B" w14:textId="3CBD6BBE" w:rsidR="007C21BF" w:rsidRPr="00FF04BD" w:rsidRDefault="007C21BF" w:rsidP="00787A54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F04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465B3EAB" w14:textId="75F06122" w:rsidR="007C21BF" w:rsidRPr="00FF04BD" w:rsidRDefault="007C21BF" w:rsidP="007663B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F04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99 (10.32)</w:t>
            </w:r>
          </w:p>
        </w:tc>
        <w:tc>
          <w:tcPr>
            <w:tcW w:w="3705" w:type="dxa"/>
            <w:vAlign w:val="center"/>
            <w:hideMark/>
          </w:tcPr>
          <w:p w14:paraId="357FFE63" w14:textId="362E8274" w:rsidR="007C21BF" w:rsidRPr="00FF04BD" w:rsidRDefault="007C21BF" w:rsidP="007663B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F04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90 (0.66, 1.22) </w:t>
            </w:r>
            <w:r w:rsidR="00F0615F" w:rsidRPr="00FF04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FF04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495 </w:t>
            </w:r>
          </w:p>
        </w:tc>
      </w:tr>
      <w:tr w:rsidR="00787A54" w:rsidRPr="000D466C" w14:paraId="63A516B6" w14:textId="77777777" w:rsidTr="005F1E46">
        <w:trPr>
          <w:trHeight w:val="124"/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12107352" w14:textId="08CA41B6" w:rsidR="007C21BF" w:rsidRPr="00FF04BD" w:rsidRDefault="007C21BF" w:rsidP="00787A54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F04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1C24D726" w14:textId="21CB50E9" w:rsidR="007C21BF" w:rsidRPr="00FF04BD" w:rsidRDefault="007C21BF" w:rsidP="007663B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F04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97 (18.02)</w:t>
            </w:r>
          </w:p>
        </w:tc>
        <w:tc>
          <w:tcPr>
            <w:tcW w:w="3705" w:type="dxa"/>
            <w:vAlign w:val="center"/>
            <w:hideMark/>
          </w:tcPr>
          <w:p w14:paraId="4C5E95C9" w14:textId="314F7A08" w:rsidR="007C21BF" w:rsidRPr="00FF04BD" w:rsidRDefault="007C21BF" w:rsidP="007663B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F04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93 (0.73, 1.18) </w:t>
            </w:r>
            <w:r w:rsidR="00F0615F" w:rsidRPr="00FF04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FF04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54</w:t>
            </w:r>
            <w:r w:rsidR="00787A54" w:rsidRPr="00FF04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</w:t>
            </w:r>
            <w:r w:rsidRPr="00FF04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</w:tr>
      <w:tr w:rsidR="007C21BF" w:rsidRPr="000D466C" w14:paraId="77F08A70" w14:textId="77777777" w:rsidTr="005F1E46">
        <w:trPr>
          <w:trHeight w:val="124"/>
          <w:tblCellSpacing w:w="15" w:type="dxa"/>
          <w:jc w:val="center"/>
        </w:trPr>
        <w:tc>
          <w:tcPr>
            <w:tcW w:w="0" w:type="auto"/>
            <w:vAlign w:val="center"/>
          </w:tcPr>
          <w:p w14:paraId="5CD94E8E" w14:textId="61FBF3E1" w:rsidR="007C21BF" w:rsidRPr="00FF04BD" w:rsidRDefault="007C21BF" w:rsidP="00A6388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F04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Vital signs</w:t>
            </w:r>
          </w:p>
        </w:tc>
        <w:tc>
          <w:tcPr>
            <w:tcW w:w="0" w:type="auto"/>
            <w:vAlign w:val="center"/>
          </w:tcPr>
          <w:p w14:paraId="17A77B8C" w14:textId="77777777" w:rsidR="007C21BF" w:rsidRPr="00FF04BD" w:rsidRDefault="007C21BF" w:rsidP="00A6388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705" w:type="dxa"/>
            <w:vAlign w:val="center"/>
          </w:tcPr>
          <w:p w14:paraId="0F3B7B29" w14:textId="77777777" w:rsidR="007C21BF" w:rsidRPr="00FF04BD" w:rsidRDefault="007C21BF" w:rsidP="00A6388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A63883" w:rsidRPr="000D466C" w14:paraId="227C5ED0" w14:textId="77777777" w:rsidTr="005F1E46">
        <w:trPr>
          <w:trHeight w:val="124"/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7C3F474B" w14:textId="08BB047B" w:rsidR="00A63883" w:rsidRPr="00FF04BD" w:rsidRDefault="00A63883" w:rsidP="007C21BF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F04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eartrate, beats/min</w:t>
            </w:r>
          </w:p>
        </w:tc>
        <w:tc>
          <w:tcPr>
            <w:tcW w:w="0" w:type="auto"/>
            <w:vAlign w:val="center"/>
            <w:hideMark/>
          </w:tcPr>
          <w:p w14:paraId="229EFA37" w14:textId="77777777" w:rsidR="00A63883" w:rsidRPr="00FF04BD" w:rsidRDefault="00A63883" w:rsidP="00A6388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F04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9.47 ± 16.81</w:t>
            </w:r>
          </w:p>
        </w:tc>
        <w:tc>
          <w:tcPr>
            <w:tcW w:w="3705" w:type="dxa"/>
            <w:vAlign w:val="center"/>
            <w:hideMark/>
          </w:tcPr>
          <w:p w14:paraId="47F1CE19" w14:textId="51093FE0" w:rsidR="00A63883" w:rsidRPr="00FF04BD" w:rsidRDefault="00A63883" w:rsidP="00A6388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F04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.01 (1.00, 1.01) </w:t>
            </w:r>
            <w:r w:rsidR="00F0615F" w:rsidRPr="00FF04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FF04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</w:t>
            </w:r>
            <w:r w:rsidR="00787A54" w:rsidRPr="00FF04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</w:t>
            </w:r>
            <w:r w:rsidRPr="00FF04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</w:tr>
      <w:tr w:rsidR="00A63883" w:rsidRPr="000D466C" w14:paraId="3AF6F109" w14:textId="77777777" w:rsidTr="005F1E46">
        <w:trPr>
          <w:trHeight w:val="124"/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184E2137" w14:textId="56D0C424" w:rsidR="00A63883" w:rsidRPr="00FF04BD" w:rsidRDefault="00A63883" w:rsidP="007C21BF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F04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BP, mmHg</w:t>
            </w:r>
          </w:p>
        </w:tc>
        <w:tc>
          <w:tcPr>
            <w:tcW w:w="0" w:type="auto"/>
            <w:vAlign w:val="center"/>
            <w:hideMark/>
          </w:tcPr>
          <w:p w14:paraId="085CF1AF" w14:textId="77777777" w:rsidR="00A63883" w:rsidRPr="00FF04BD" w:rsidRDefault="00A63883" w:rsidP="00A6388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F04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15.27 ± 16.43</w:t>
            </w:r>
          </w:p>
        </w:tc>
        <w:tc>
          <w:tcPr>
            <w:tcW w:w="3705" w:type="dxa"/>
            <w:vAlign w:val="center"/>
            <w:hideMark/>
          </w:tcPr>
          <w:p w14:paraId="70B06A9D" w14:textId="6AE44C57" w:rsidR="00A63883" w:rsidRPr="00FF04BD" w:rsidRDefault="00A63883" w:rsidP="00A6388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F04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.01 (1.01, 1.02) </w:t>
            </w:r>
            <w:r w:rsidR="00F0615F" w:rsidRPr="00FF04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FF04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lt;0.00</w:t>
            </w:r>
            <w:r w:rsidR="00787A54" w:rsidRPr="00FF04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  <w:r w:rsidRPr="00FF04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</w:tr>
      <w:tr w:rsidR="00A63883" w:rsidRPr="000D466C" w14:paraId="49EAA863" w14:textId="77777777" w:rsidTr="005F1E46">
        <w:trPr>
          <w:trHeight w:val="124"/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2E89C49B" w14:textId="3F6E6F87" w:rsidR="00A63883" w:rsidRPr="00FF04BD" w:rsidRDefault="00A63883" w:rsidP="007C21BF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F04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BP, mmHg</w:t>
            </w:r>
          </w:p>
        </w:tc>
        <w:tc>
          <w:tcPr>
            <w:tcW w:w="0" w:type="auto"/>
            <w:vAlign w:val="center"/>
            <w:hideMark/>
          </w:tcPr>
          <w:p w14:paraId="76483C15" w14:textId="77777777" w:rsidR="00A63883" w:rsidRPr="00FF04BD" w:rsidRDefault="00A63883" w:rsidP="00A6388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F04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9.77 ± 10.66</w:t>
            </w:r>
          </w:p>
        </w:tc>
        <w:tc>
          <w:tcPr>
            <w:tcW w:w="3705" w:type="dxa"/>
            <w:vAlign w:val="center"/>
            <w:hideMark/>
          </w:tcPr>
          <w:p w14:paraId="4C35E04C" w14:textId="535188E2" w:rsidR="00A63883" w:rsidRPr="00FF04BD" w:rsidRDefault="00A63883" w:rsidP="00A6388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F04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.02 (1.01, 1.03) </w:t>
            </w:r>
            <w:r w:rsidR="00F0615F" w:rsidRPr="00FF04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FF04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lt;0.00</w:t>
            </w:r>
            <w:r w:rsidR="00787A54" w:rsidRPr="00FF04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  <w:r w:rsidRPr="00FF04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</w:tr>
      <w:tr w:rsidR="00A63883" w:rsidRPr="000D466C" w14:paraId="55D2F275" w14:textId="77777777" w:rsidTr="005F1E46">
        <w:trPr>
          <w:trHeight w:val="124"/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4A4AC391" w14:textId="2CCD24A3" w:rsidR="00A63883" w:rsidRPr="00FF04BD" w:rsidRDefault="00A63883" w:rsidP="007C21BF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F04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BP, mmHg</w:t>
            </w:r>
          </w:p>
        </w:tc>
        <w:tc>
          <w:tcPr>
            <w:tcW w:w="0" w:type="auto"/>
            <w:vAlign w:val="center"/>
            <w:hideMark/>
          </w:tcPr>
          <w:p w14:paraId="313D7734" w14:textId="77777777" w:rsidR="00A63883" w:rsidRPr="00FF04BD" w:rsidRDefault="00A63883" w:rsidP="00A6388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F04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6.49 ± 10.98</w:t>
            </w:r>
          </w:p>
        </w:tc>
        <w:tc>
          <w:tcPr>
            <w:tcW w:w="3705" w:type="dxa"/>
            <w:vAlign w:val="center"/>
            <w:hideMark/>
          </w:tcPr>
          <w:p w14:paraId="1E12E474" w14:textId="79FD39DD" w:rsidR="00A63883" w:rsidRPr="00FF04BD" w:rsidRDefault="00A63883" w:rsidP="00A6388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F04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.02 (1.01, 1.02) </w:t>
            </w:r>
            <w:r w:rsidR="00F0615F" w:rsidRPr="00FF04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="00787A54" w:rsidRPr="00FF04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lt;0.001</w:t>
            </w:r>
            <w:r w:rsidRPr="00FF04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</w:tr>
      <w:tr w:rsidR="00A63883" w:rsidRPr="000D466C" w14:paraId="6E66E03B" w14:textId="77777777" w:rsidTr="005F1E46">
        <w:trPr>
          <w:trHeight w:val="124"/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18AC54D0" w14:textId="50EF3E8A" w:rsidR="00A63883" w:rsidRPr="00FF04BD" w:rsidRDefault="00A63883" w:rsidP="007C21BF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F04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R, times/min</w:t>
            </w:r>
          </w:p>
        </w:tc>
        <w:tc>
          <w:tcPr>
            <w:tcW w:w="0" w:type="auto"/>
            <w:vAlign w:val="center"/>
            <w:hideMark/>
          </w:tcPr>
          <w:p w14:paraId="263E6F07" w14:textId="77777777" w:rsidR="00A63883" w:rsidRPr="00FF04BD" w:rsidRDefault="00A63883" w:rsidP="00A6388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F04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0.04 ± 4.47</w:t>
            </w:r>
          </w:p>
        </w:tc>
        <w:tc>
          <w:tcPr>
            <w:tcW w:w="3705" w:type="dxa"/>
            <w:vAlign w:val="center"/>
            <w:hideMark/>
          </w:tcPr>
          <w:p w14:paraId="4436339D" w14:textId="02A1C57B" w:rsidR="00A63883" w:rsidRPr="00FF04BD" w:rsidRDefault="00A63883" w:rsidP="00A6388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F04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.03 (1.01, 1.05) </w:t>
            </w:r>
            <w:r w:rsidR="00F0615F" w:rsidRPr="00FF04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FF04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</w:t>
            </w:r>
            <w:r w:rsidR="00787A54" w:rsidRPr="00FF04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</w:t>
            </w:r>
            <w:r w:rsidRPr="00FF04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</w:tr>
      <w:tr w:rsidR="00A63883" w:rsidRPr="000D466C" w14:paraId="718FCCE1" w14:textId="77777777" w:rsidTr="005F1E46">
        <w:trPr>
          <w:trHeight w:val="124"/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7BB51B3C" w14:textId="478CD476" w:rsidR="00A63883" w:rsidRPr="00FF04BD" w:rsidRDefault="00A63883" w:rsidP="007C21BF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F04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emperature, ℃</w:t>
            </w:r>
          </w:p>
        </w:tc>
        <w:tc>
          <w:tcPr>
            <w:tcW w:w="0" w:type="auto"/>
            <w:vAlign w:val="center"/>
            <w:hideMark/>
          </w:tcPr>
          <w:p w14:paraId="6DE2CAE6" w14:textId="77777777" w:rsidR="00A63883" w:rsidRPr="00FF04BD" w:rsidRDefault="00A63883" w:rsidP="00A6388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F04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6.85 ± 0.72</w:t>
            </w:r>
          </w:p>
        </w:tc>
        <w:tc>
          <w:tcPr>
            <w:tcW w:w="3705" w:type="dxa"/>
            <w:vAlign w:val="center"/>
            <w:hideMark/>
          </w:tcPr>
          <w:p w14:paraId="308ECE5F" w14:textId="1321AC45" w:rsidR="00A63883" w:rsidRPr="00FF04BD" w:rsidRDefault="00A63883" w:rsidP="00A6388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F04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.18 (1.04, 1.34) </w:t>
            </w:r>
            <w:r w:rsidR="00F0615F" w:rsidRPr="00FF04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FF04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1</w:t>
            </w:r>
            <w:r w:rsidR="00787A54" w:rsidRPr="00FF04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  <w:r w:rsidRPr="00FF04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</w:tr>
      <w:tr w:rsidR="00787A54" w:rsidRPr="000D466C" w14:paraId="644A3524" w14:textId="77777777" w:rsidTr="005F1E46">
        <w:trPr>
          <w:trHeight w:val="124"/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49D34EDB" w14:textId="1EDA8DF4" w:rsidR="007C21BF" w:rsidRPr="00FF04BD" w:rsidRDefault="007C21BF" w:rsidP="007C21BF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F04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pO2, %</w:t>
            </w:r>
          </w:p>
        </w:tc>
        <w:tc>
          <w:tcPr>
            <w:tcW w:w="0" w:type="auto"/>
            <w:vAlign w:val="center"/>
            <w:hideMark/>
          </w:tcPr>
          <w:p w14:paraId="4A84FB1A" w14:textId="77777777" w:rsidR="007C21BF" w:rsidRPr="00FF04BD" w:rsidRDefault="007C21BF" w:rsidP="006C54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F04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7.15 ± 2.42</w:t>
            </w:r>
          </w:p>
        </w:tc>
        <w:tc>
          <w:tcPr>
            <w:tcW w:w="3705" w:type="dxa"/>
            <w:vAlign w:val="center"/>
            <w:hideMark/>
          </w:tcPr>
          <w:p w14:paraId="6AA20296" w14:textId="0DDA8978" w:rsidR="007C21BF" w:rsidRPr="00FF04BD" w:rsidRDefault="007C21BF" w:rsidP="006C54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F04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99 (0.96, 1.03) </w:t>
            </w:r>
            <w:r w:rsidR="00F0615F" w:rsidRPr="00FF04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FF04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636 </w:t>
            </w:r>
          </w:p>
        </w:tc>
      </w:tr>
      <w:tr w:rsidR="005F1E46" w:rsidRPr="000D466C" w14:paraId="50E75F18" w14:textId="77777777" w:rsidTr="005F1E46">
        <w:trPr>
          <w:trHeight w:val="124"/>
          <w:tblCellSpacing w:w="15" w:type="dxa"/>
          <w:jc w:val="center"/>
        </w:trPr>
        <w:tc>
          <w:tcPr>
            <w:tcW w:w="0" w:type="auto"/>
            <w:vAlign w:val="center"/>
          </w:tcPr>
          <w:p w14:paraId="7FFDA289" w14:textId="5C440459" w:rsidR="005F1E46" w:rsidRPr="00FF04BD" w:rsidRDefault="005F1E46" w:rsidP="005F1E4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F04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omorbidities, n (%)</w:t>
            </w:r>
          </w:p>
        </w:tc>
        <w:tc>
          <w:tcPr>
            <w:tcW w:w="0" w:type="auto"/>
            <w:vAlign w:val="center"/>
          </w:tcPr>
          <w:p w14:paraId="4051699D" w14:textId="77777777" w:rsidR="005F1E46" w:rsidRPr="00FF04BD" w:rsidRDefault="005F1E46" w:rsidP="006C54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705" w:type="dxa"/>
            <w:vAlign w:val="center"/>
          </w:tcPr>
          <w:p w14:paraId="0E4D9204" w14:textId="77777777" w:rsidR="005F1E46" w:rsidRPr="00FF04BD" w:rsidRDefault="005F1E46" w:rsidP="006C54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A63883" w:rsidRPr="000D466C" w14:paraId="63D7F720" w14:textId="77777777" w:rsidTr="005F1E46">
        <w:trPr>
          <w:trHeight w:val="124"/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34B3C0AF" w14:textId="77777777" w:rsidR="00A63883" w:rsidRPr="00FF04BD" w:rsidRDefault="00A63883" w:rsidP="005F1E46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F04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S</w:t>
            </w:r>
          </w:p>
        </w:tc>
        <w:tc>
          <w:tcPr>
            <w:tcW w:w="0" w:type="auto"/>
            <w:vAlign w:val="center"/>
            <w:hideMark/>
          </w:tcPr>
          <w:p w14:paraId="6EF3D79B" w14:textId="77777777" w:rsidR="00A63883" w:rsidRPr="00FF04BD" w:rsidRDefault="00A63883" w:rsidP="00A6388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705" w:type="dxa"/>
            <w:vAlign w:val="center"/>
            <w:hideMark/>
          </w:tcPr>
          <w:p w14:paraId="1BA353F1" w14:textId="77777777" w:rsidR="00A63883" w:rsidRPr="00FF04BD" w:rsidRDefault="00A63883" w:rsidP="00A6388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A63883" w:rsidRPr="000D466C" w14:paraId="654964DA" w14:textId="77777777" w:rsidTr="005F1E46">
        <w:trPr>
          <w:trHeight w:val="124"/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6F3077C4" w14:textId="188DFAA4" w:rsidR="00A63883" w:rsidRPr="00FF04BD" w:rsidRDefault="00A63883" w:rsidP="00A6388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F04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 </w:t>
            </w:r>
            <w:r w:rsidR="005F1E46" w:rsidRPr="00FF04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 </w:t>
            </w:r>
            <w:r w:rsidR="00787A54" w:rsidRPr="00FF04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0" w:type="auto"/>
            <w:vAlign w:val="center"/>
            <w:hideMark/>
          </w:tcPr>
          <w:p w14:paraId="316F7EAF" w14:textId="0FEBC25B" w:rsidR="00A63883" w:rsidRPr="00FF04BD" w:rsidRDefault="00A63883" w:rsidP="00A6388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F04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673 (94.96)</w:t>
            </w:r>
          </w:p>
        </w:tc>
        <w:tc>
          <w:tcPr>
            <w:tcW w:w="3705" w:type="dxa"/>
            <w:vAlign w:val="center"/>
            <w:hideMark/>
          </w:tcPr>
          <w:p w14:paraId="1D5BC962" w14:textId="77777777" w:rsidR="00A63883" w:rsidRPr="00FF04BD" w:rsidRDefault="00A63883" w:rsidP="00A6388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F04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.0 </w:t>
            </w:r>
          </w:p>
        </w:tc>
      </w:tr>
      <w:tr w:rsidR="00A63883" w:rsidRPr="000D466C" w14:paraId="299E2629" w14:textId="77777777" w:rsidTr="005F1E46">
        <w:trPr>
          <w:trHeight w:val="124"/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4BAEFE80" w14:textId="3A6A8204" w:rsidR="00A63883" w:rsidRPr="00FF04BD" w:rsidRDefault="00A63883" w:rsidP="00A6388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F04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 </w:t>
            </w:r>
            <w:r w:rsidR="005F1E46" w:rsidRPr="00FF04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 </w:t>
            </w:r>
            <w:r w:rsidR="00787A54" w:rsidRPr="00FF04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13663F48" w14:textId="628BCA04" w:rsidR="00A63883" w:rsidRPr="00FF04BD" w:rsidRDefault="00A63883" w:rsidP="00A6388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F04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95 (5.04)</w:t>
            </w:r>
          </w:p>
        </w:tc>
        <w:tc>
          <w:tcPr>
            <w:tcW w:w="3705" w:type="dxa"/>
            <w:vAlign w:val="center"/>
            <w:hideMark/>
          </w:tcPr>
          <w:p w14:paraId="54966B45" w14:textId="13D88621" w:rsidR="00A63883" w:rsidRPr="00FF04BD" w:rsidRDefault="00A63883" w:rsidP="00A6388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F04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70 (0.44, 1.11) </w:t>
            </w:r>
            <w:r w:rsidR="00F0615F" w:rsidRPr="00FF04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FF04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128 </w:t>
            </w:r>
          </w:p>
        </w:tc>
      </w:tr>
      <w:tr w:rsidR="00A63883" w:rsidRPr="000D466C" w14:paraId="145F7FB3" w14:textId="77777777" w:rsidTr="005F1E46">
        <w:trPr>
          <w:trHeight w:val="124"/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332AC28B" w14:textId="5DDF48D1" w:rsidR="00A63883" w:rsidRPr="00FF04BD" w:rsidRDefault="00A63883" w:rsidP="005F1E46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F04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HF</w:t>
            </w:r>
          </w:p>
        </w:tc>
        <w:tc>
          <w:tcPr>
            <w:tcW w:w="0" w:type="auto"/>
            <w:vAlign w:val="center"/>
            <w:hideMark/>
          </w:tcPr>
          <w:p w14:paraId="0A762B90" w14:textId="77777777" w:rsidR="00A63883" w:rsidRPr="00FF04BD" w:rsidRDefault="00A63883" w:rsidP="00A6388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705" w:type="dxa"/>
            <w:vAlign w:val="center"/>
            <w:hideMark/>
          </w:tcPr>
          <w:p w14:paraId="7271D75A" w14:textId="77777777" w:rsidR="00A63883" w:rsidRPr="00FF04BD" w:rsidRDefault="00A63883" w:rsidP="00A6388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F1E46" w:rsidRPr="000D466C" w14:paraId="5B4D1F49" w14:textId="77777777" w:rsidTr="005F1E46">
        <w:trPr>
          <w:trHeight w:val="124"/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2EB2AE00" w14:textId="553BE6D8" w:rsidR="005F1E46" w:rsidRPr="00FF04BD" w:rsidRDefault="005F1E46" w:rsidP="005F1E4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F04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   No</w:t>
            </w:r>
          </w:p>
        </w:tc>
        <w:tc>
          <w:tcPr>
            <w:tcW w:w="0" w:type="auto"/>
            <w:vAlign w:val="center"/>
            <w:hideMark/>
          </w:tcPr>
          <w:p w14:paraId="17CA03C7" w14:textId="27D1D4B2" w:rsidR="005F1E46" w:rsidRPr="00FF04BD" w:rsidRDefault="005F1E46" w:rsidP="005F1E4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F04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580 (66.70)</w:t>
            </w:r>
          </w:p>
        </w:tc>
        <w:tc>
          <w:tcPr>
            <w:tcW w:w="3705" w:type="dxa"/>
            <w:vAlign w:val="center"/>
            <w:hideMark/>
          </w:tcPr>
          <w:p w14:paraId="3BFFB199" w14:textId="77777777" w:rsidR="005F1E46" w:rsidRPr="00FF04BD" w:rsidRDefault="005F1E46" w:rsidP="005F1E4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F04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.0 </w:t>
            </w:r>
          </w:p>
        </w:tc>
      </w:tr>
      <w:tr w:rsidR="005F1E46" w:rsidRPr="000D466C" w14:paraId="52136B60" w14:textId="77777777" w:rsidTr="005F1E46">
        <w:trPr>
          <w:trHeight w:val="124"/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38B61228" w14:textId="6F9D3704" w:rsidR="005F1E46" w:rsidRPr="00FF04BD" w:rsidRDefault="005F1E46" w:rsidP="005F1E4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F04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   Yes</w:t>
            </w:r>
          </w:p>
        </w:tc>
        <w:tc>
          <w:tcPr>
            <w:tcW w:w="0" w:type="auto"/>
            <w:vAlign w:val="center"/>
            <w:hideMark/>
          </w:tcPr>
          <w:p w14:paraId="3BE34BD1" w14:textId="37D970F4" w:rsidR="005F1E46" w:rsidRPr="00FF04BD" w:rsidRDefault="005F1E46" w:rsidP="005F1E4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F04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288 (33.30)</w:t>
            </w:r>
          </w:p>
        </w:tc>
        <w:tc>
          <w:tcPr>
            <w:tcW w:w="3705" w:type="dxa"/>
            <w:vAlign w:val="center"/>
            <w:hideMark/>
          </w:tcPr>
          <w:p w14:paraId="19E06F1D" w14:textId="749E690A" w:rsidR="005F1E46" w:rsidRPr="00FF04BD" w:rsidRDefault="005F1E46" w:rsidP="005F1E4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F04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.12 (0.93, 1.35) </w:t>
            </w:r>
            <w:r w:rsidR="00F0615F" w:rsidRPr="00FF04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FF04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251 </w:t>
            </w:r>
          </w:p>
        </w:tc>
      </w:tr>
      <w:tr w:rsidR="00A63883" w:rsidRPr="000D466C" w14:paraId="5CE9E508" w14:textId="77777777" w:rsidTr="005F1E46">
        <w:trPr>
          <w:trHeight w:val="124"/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4E0B126C" w14:textId="156E1996" w:rsidR="00A63883" w:rsidRPr="00FF04BD" w:rsidRDefault="00A63883" w:rsidP="005F1E46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F04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ardiac arrhythmias</w:t>
            </w:r>
          </w:p>
        </w:tc>
        <w:tc>
          <w:tcPr>
            <w:tcW w:w="0" w:type="auto"/>
            <w:vAlign w:val="center"/>
            <w:hideMark/>
          </w:tcPr>
          <w:p w14:paraId="19CE9D31" w14:textId="77777777" w:rsidR="00A63883" w:rsidRPr="00FF04BD" w:rsidRDefault="00A63883" w:rsidP="00A6388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705" w:type="dxa"/>
            <w:vAlign w:val="center"/>
            <w:hideMark/>
          </w:tcPr>
          <w:p w14:paraId="2671201E" w14:textId="77777777" w:rsidR="00A63883" w:rsidRPr="00FF04BD" w:rsidRDefault="00A63883" w:rsidP="00A6388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F1E46" w:rsidRPr="000D466C" w14:paraId="7D4F29F4" w14:textId="77777777" w:rsidTr="005F1E46">
        <w:trPr>
          <w:trHeight w:val="124"/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14043E59" w14:textId="4D46DCC0" w:rsidR="005F1E46" w:rsidRPr="00FF04BD" w:rsidRDefault="005F1E46" w:rsidP="005F1E4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F04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   No</w:t>
            </w:r>
          </w:p>
        </w:tc>
        <w:tc>
          <w:tcPr>
            <w:tcW w:w="0" w:type="auto"/>
            <w:vAlign w:val="center"/>
            <w:hideMark/>
          </w:tcPr>
          <w:p w14:paraId="01D89907" w14:textId="2BCF14A3" w:rsidR="005F1E46" w:rsidRPr="00FF04BD" w:rsidRDefault="005F1E46" w:rsidP="005F1E4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F04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562 (66.24)</w:t>
            </w:r>
          </w:p>
        </w:tc>
        <w:tc>
          <w:tcPr>
            <w:tcW w:w="3705" w:type="dxa"/>
            <w:vAlign w:val="center"/>
            <w:hideMark/>
          </w:tcPr>
          <w:p w14:paraId="6D7359F6" w14:textId="77777777" w:rsidR="005F1E46" w:rsidRPr="00FF04BD" w:rsidRDefault="005F1E46" w:rsidP="005F1E4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F04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.0 </w:t>
            </w:r>
          </w:p>
        </w:tc>
      </w:tr>
      <w:tr w:rsidR="005F1E46" w:rsidRPr="000D466C" w14:paraId="026B7ECE" w14:textId="77777777" w:rsidTr="005F1E46">
        <w:trPr>
          <w:trHeight w:val="124"/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610962A9" w14:textId="4669C2DB" w:rsidR="005F1E46" w:rsidRPr="00FF04BD" w:rsidRDefault="005F1E46" w:rsidP="005F1E4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F04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   Yes</w:t>
            </w:r>
          </w:p>
        </w:tc>
        <w:tc>
          <w:tcPr>
            <w:tcW w:w="0" w:type="auto"/>
            <w:vAlign w:val="center"/>
            <w:hideMark/>
          </w:tcPr>
          <w:p w14:paraId="401AD253" w14:textId="42577C71" w:rsidR="005F1E46" w:rsidRPr="00FF04BD" w:rsidRDefault="005F1E46" w:rsidP="005F1E4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F04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306 (33.76)</w:t>
            </w:r>
          </w:p>
        </w:tc>
        <w:tc>
          <w:tcPr>
            <w:tcW w:w="3705" w:type="dxa"/>
            <w:vAlign w:val="center"/>
            <w:hideMark/>
          </w:tcPr>
          <w:p w14:paraId="60038754" w14:textId="7C30A8A7" w:rsidR="005F1E46" w:rsidRPr="00FF04BD" w:rsidRDefault="005F1E46" w:rsidP="005F1E4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F04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11 (0.92, 1.34)</w:t>
            </w:r>
            <w:r w:rsidR="00F0615F" w:rsidRPr="00FF04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FF04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0.278 </w:t>
            </w:r>
          </w:p>
        </w:tc>
      </w:tr>
      <w:tr w:rsidR="00A63883" w:rsidRPr="000D466C" w14:paraId="2DEECC43" w14:textId="77777777" w:rsidTr="005F1E46">
        <w:trPr>
          <w:trHeight w:val="124"/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70EC5DC7" w14:textId="6B09ED48" w:rsidR="00A63883" w:rsidRPr="00FF04BD" w:rsidRDefault="00A63883" w:rsidP="005F1E46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F04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CD</w:t>
            </w:r>
          </w:p>
        </w:tc>
        <w:tc>
          <w:tcPr>
            <w:tcW w:w="0" w:type="auto"/>
            <w:vAlign w:val="center"/>
            <w:hideMark/>
          </w:tcPr>
          <w:p w14:paraId="36D69D4C" w14:textId="77777777" w:rsidR="00A63883" w:rsidRPr="00FF04BD" w:rsidRDefault="00A63883" w:rsidP="00A6388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705" w:type="dxa"/>
            <w:vAlign w:val="center"/>
            <w:hideMark/>
          </w:tcPr>
          <w:p w14:paraId="625D3CB5" w14:textId="77777777" w:rsidR="00A63883" w:rsidRPr="00FF04BD" w:rsidRDefault="00A63883" w:rsidP="00A6388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F1E46" w:rsidRPr="000D466C" w14:paraId="3EAEA7A2" w14:textId="77777777" w:rsidTr="005F1E46">
        <w:trPr>
          <w:trHeight w:val="124"/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3D1EFE62" w14:textId="7C15B618" w:rsidR="005F1E46" w:rsidRPr="00FF04BD" w:rsidRDefault="005F1E46" w:rsidP="005F1E4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F04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   No</w:t>
            </w:r>
          </w:p>
        </w:tc>
        <w:tc>
          <w:tcPr>
            <w:tcW w:w="0" w:type="auto"/>
            <w:vAlign w:val="center"/>
            <w:hideMark/>
          </w:tcPr>
          <w:p w14:paraId="6911B97C" w14:textId="314DE2FA" w:rsidR="005F1E46" w:rsidRPr="00FF04BD" w:rsidRDefault="005F1E46" w:rsidP="005F1E4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F04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503 (90.56)</w:t>
            </w:r>
          </w:p>
        </w:tc>
        <w:tc>
          <w:tcPr>
            <w:tcW w:w="3705" w:type="dxa"/>
            <w:vAlign w:val="center"/>
            <w:hideMark/>
          </w:tcPr>
          <w:p w14:paraId="6805B99D" w14:textId="77777777" w:rsidR="005F1E46" w:rsidRPr="00FF04BD" w:rsidRDefault="005F1E46" w:rsidP="005F1E4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F04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.0 </w:t>
            </w:r>
          </w:p>
        </w:tc>
      </w:tr>
      <w:tr w:rsidR="005F1E46" w:rsidRPr="000D466C" w14:paraId="5A112D06" w14:textId="77777777" w:rsidTr="005F1E46">
        <w:trPr>
          <w:trHeight w:val="124"/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4D61C565" w14:textId="23C71DC7" w:rsidR="005F1E46" w:rsidRPr="00FF04BD" w:rsidRDefault="005F1E46" w:rsidP="005F1E4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F04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   Yes</w:t>
            </w:r>
          </w:p>
        </w:tc>
        <w:tc>
          <w:tcPr>
            <w:tcW w:w="0" w:type="auto"/>
            <w:vAlign w:val="center"/>
            <w:hideMark/>
          </w:tcPr>
          <w:p w14:paraId="3ADEA1D6" w14:textId="14096831" w:rsidR="005F1E46" w:rsidRPr="00FF04BD" w:rsidRDefault="005F1E46" w:rsidP="005F1E4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F04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65 (9.44)</w:t>
            </w:r>
          </w:p>
        </w:tc>
        <w:tc>
          <w:tcPr>
            <w:tcW w:w="3705" w:type="dxa"/>
            <w:vAlign w:val="center"/>
            <w:hideMark/>
          </w:tcPr>
          <w:p w14:paraId="09F36909" w14:textId="71C310F7" w:rsidR="005F1E46" w:rsidRPr="00FF04BD" w:rsidRDefault="005F1E46" w:rsidP="005F1E4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F04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.07 (0.80, 1.45) </w:t>
            </w:r>
            <w:r w:rsidR="00F0615F" w:rsidRPr="00FF04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FF04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643</w:t>
            </w:r>
          </w:p>
        </w:tc>
      </w:tr>
      <w:tr w:rsidR="00A63883" w:rsidRPr="000D466C" w14:paraId="712CC475" w14:textId="77777777" w:rsidTr="005F1E46">
        <w:trPr>
          <w:trHeight w:val="124"/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5FF92634" w14:textId="11434373" w:rsidR="00A63883" w:rsidRPr="00FF04BD" w:rsidRDefault="00A63883" w:rsidP="005F1E46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F04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Valvular disease</w:t>
            </w:r>
          </w:p>
        </w:tc>
        <w:tc>
          <w:tcPr>
            <w:tcW w:w="0" w:type="auto"/>
            <w:vAlign w:val="center"/>
            <w:hideMark/>
          </w:tcPr>
          <w:p w14:paraId="743B8FB9" w14:textId="77777777" w:rsidR="00A63883" w:rsidRPr="00FF04BD" w:rsidRDefault="00A63883" w:rsidP="00A6388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705" w:type="dxa"/>
            <w:vAlign w:val="center"/>
            <w:hideMark/>
          </w:tcPr>
          <w:p w14:paraId="2C05AF8F" w14:textId="77777777" w:rsidR="00A63883" w:rsidRPr="00FF04BD" w:rsidRDefault="00A63883" w:rsidP="00A6388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F1E46" w:rsidRPr="000D466C" w14:paraId="08FF7FA8" w14:textId="77777777" w:rsidTr="005F1E46">
        <w:trPr>
          <w:trHeight w:val="124"/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5D79AF98" w14:textId="1E12A69C" w:rsidR="005F1E46" w:rsidRPr="00FF04BD" w:rsidRDefault="005F1E46" w:rsidP="005F1E4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F04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   No</w:t>
            </w:r>
          </w:p>
        </w:tc>
        <w:tc>
          <w:tcPr>
            <w:tcW w:w="0" w:type="auto"/>
            <w:vAlign w:val="center"/>
            <w:hideMark/>
          </w:tcPr>
          <w:p w14:paraId="2052340F" w14:textId="47EECB55" w:rsidR="005F1E46" w:rsidRPr="00FF04BD" w:rsidRDefault="005F1E46" w:rsidP="005F1E4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F04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325 (85.96)</w:t>
            </w:r>
          </w:p>
        </w:tc>
        <w:tc>
          <w:tcPr>
            <w:tcW w:w="3705" w:type="dxa"/>
            <w:vAlign w:val="center"/>
            <w:hideMark/>
          </w:tcPr>
          <w:p w14:paraId="0CA3F520" w14:textId="77777777" w:rsidR="005F1E46" w:rsidRPr="00FF04BD" w:rsidRDefault="005F1E46" w:rsidP="005F1E4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F04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.0 </w:t>
            </w:r>
          </w:p>
        </w:tc>
      </w:tr>
      <w:tr w:rsidR="005F1E46" w:rsidRPr="000D466C" w14:paraId="1DF14DB6" w14:textId="77777777" w:rsidTr="005F1E46">
        <w:trPr>
          <w:trHeight w:val="124"/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4CD0F7E5" w14:textId="120107CF" w:rsidR="005F1E46" w:rsidRPr="00FF04BD" w:rsidRDefault="005F1E46" w:rsidP="005F1E4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F04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   Yes</w:t>
            </w:r>
          </w:p>
        </w:tc>
        <w:tc>
          <w:tcPr>
            <w:tcW w:w="0" w:type="auto"/>
            <w:vAlign w:val="center"/>
            <w:hideMark/>
          </w:tcPr>
          <w:p w14:paraId="07C2D7F3" w14:textId="2EFB6A2D" w:rsidR="005F1E46" w:rsidRPr="00FF04BD" w:rsidRDefault="005F1E46" w:rsidP="005F1E4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F04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43 (14.04)</w:t>
            </w:r>
          </w:p>
        </w:tc>
        <w:tc>
          <w:tcPr>
            <w:tcW w:w="3705" w:type="dxa"/>
            <w:vAlign w:val="center"/>
            <w:hideMark/>
          </w:tcPr>
          <w:p w14:paraId="58E32AE4" w14:textId="636ECF23" w:rsidR="005F1E46" w:rsidRPr="00FF04BD" w:rsidRDefault="005F1E46" w:rsidP="005F1E4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F04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97 (0.75, 1.25) </w:t>
            </w:r>
            <w:r w:rsidR="00F0615F" w:rsidRPr="00FF04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FF04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803 </w:t>
            </w:r>
          </w:p>
        </w:tc>
      </w:tr>
      <w:tr w:rsidR="00A63883" w:rsidRPr="000D466C" w14:paraId="47ACE1FD" w14:textId="77777777" w:rsidTr="005F1E46">
        <w:trPr>
          <w:trHeight w:val="124"/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4D3F13A3" w14:textId="09DC14E0" w:rsidR="00A63883" w:rsidRPr="00FF04BD" w:rsidRDefault="00A63883" w:rsidP="005F1E46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F04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VD</w:t>
            </w:r>
          </w:p>
        </w:tc>
        <w:tc>
          <w:tcPr>
            <w:tcW w:w="0" w:type="auto"/>
            <w:vAlign w:val="center"/>
            <w:hideMark/>
          </w:tcPr>
          <w:p w14:paraId="07E129DD" w14:textId="77777777" w:rsidR="00A63883" w:rsidRPr="00FF04BD" w:rsidRDefault="00A63883" w:rsidP="00A6388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705" w:type="dxa"/>
            <w:vAlign w:val="center"/>
            <w:hideMark/>
          </w:tcPr>
          <w:p w14:paraId="640FA800" w14:textId="77777777" w:rsidR="00A63883" w:rsidRPr="00FF04BD" w:rsidRDefault="00A63883" w:rsidP="00A6388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F1E46" w:rsidRPr="000D466C" w14:paraId="0EF7DEF7" w14:textId="77777777" w:rsidTr="005F1E46">
        <w:trPr>
          <w:trHeight w:val="124"/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4E668685" w14:textId="6951479C" w:rsidR="005F1E46" w:rsidRPr="00FF04BD" w:rsidRDefault="005F1E46" w:rsidP="005F1E4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F04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   No</w:t>
            </w:r>
          </w:p>
        </w:tc>
        <w:tc>
          <w:tcPr>
            <w:tcW w:w="0" w:type="auto"/>
            <w:vAlign w:val="center"/>
            <w:hideMark/>
          </w:tcPr>
          <w:p w14:paraId="4E436D77" w14:textId="7E250235" w:rsidR="005F1E46" w:rsidRPr="00FF04BD" w:rsidRDefault="005F1E46" w:rsidP="005F1E4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F04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407 (88.08)</w:t>
            </w:r>
          </w:p>
        </w:tc>
        <w:tc>
          <w:tcPr>
            <w:tcW w:w="3705" w:type="dxa"/>
            <w:vAlign w:val="center"/>
            <w:hideMark/>
          </w:tcPr>
          <w:p w14:paraId="0BCB3D35" w14:textId="77777777" w:rsidR="005F1E46" w:rsidRPr="00FF04BD" w:rsidRDefault="005F1E46" w:rsidP="005F1E4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F04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.0 </w:t>
            </w:r>
          </w:p>
        </w:tc>
      </w:tr>
      <w:tr w:rsidR="005F1E46" w:rsidRPr="000D466C" w14:paraId="1DCB003D" w14:textId="77777777" w:rsidTr="005F1E46">
        <w:trPr>
          <w:trHeight w:val="124"/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563172DC" w14:textId="055D4A88" w:rsidR="005F1E46" w:rsidRPr="00FF04BD" w:rsidRDefault="005F1E46" w:rsidP="005F1E4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F04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   Yes</w:t>
            </w:r>
          </w:p>
        </w:tc>
        <w:tc>
          <w:tcPr>
            <w:tcW w:w="0" w:type="auto"/>
            <w:vAlign w:val="center"/>
            <w:hideMark/>
          </w:tcPr>
          <w:p w14:paraId="4210468D" w14:textId="6CD29E7E" w:rsidR="005F1E46" w:rsidRPr="00FF04BD" w:rsidRDefault="005F1E46" w:rsidP="005F1E4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F04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61 (11.92)</w:t>
            </w:r>
          </w:p>
        </w:tc>
        <w:tc>
          <w:tcPr>
            <w:tcW w:w="3705" w:type="dxa"/>
            <w:vAlign w:val="center"/>
            <w:hideMark/>
          </w:tcPr>
          <w:p w14:paraId="056F66E5" w14:textId="2D0D51D9" w:rsidR="005F1E46" w:rsidRPr="00FF04BD" w:rsidRDefault="005F1E46" w:rsidP="005F1E4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F04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41 (1.10, 1.82)</w:t>
            </w:r>
            <w:r w:rsidR="00F0615F" w:rsidRPr="00FF04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FF04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0.008 </w:t>
            </w:r>
          </w:p>
        </w:tc>
      </w:tr>
      <w:tr w:rsidR="00A63883" w:rsidRPr="000D466C" w14:paraId="7BF264AD" w14:textId="77777777" w:rsidTr="005F1E46">
        <w:trPr>
          <w:trHeight w:val="124"/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0FD4DB9C" w14:textId="17A707C3" w:rsidR="00A63883" w:rsidRPr="00FF04BD" w:rsidRDefault="00A63883" w:rsidP="005F1E46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F04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ypertension</w:t>
            </w:r>
          </w:p>
        </w:tc>
        <w:tc>
          <w:tcPr>
            <w:tcW w:w="0" w:type="auto"/>
            <w:vAlign w:val="center"/>
            <w:hideMark/>
          </w:tcPr>
          <w:p w14:paraId="73F9B308" w14:textId="77777777" w:rsidR="00A63883" w:rsidRPr="00FF04BD" w:rsidRDefault="00A63883" w:rsidP="00A6388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705" w:type="dxa"/>
            <w:vAlign w:val="center"/>
            <w:hideMark/>
          </w:tcPr>
          <w:p w14:paraId="4D561F0F" w14:textId="77777777" w:rsidR="00A63883" w:rsidRPr="00FF04BD" w:rsidRDefault="00A63883" w:rsidP="00A6388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F1E46" w:rsidRPr="000D466C" w14:paraId="357E7A39" w14:textId="77777777" w:rsidTr="005F1E46">
        <w:trPr>
          <w:trHeight w:val="273"/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1D0D4613" w14:textId="1F12BCC2" w:rsidR="005F1E46" w:rsidRPr="00FF04BD" w:rsidRDefault="005F1E46" w:rsidP="005F1E4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F04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lastRenderedPageBreak/>
              <w:t>   No</w:t>
            </w:r>
          </w:p>
        </w:tc>
        <w:tc>
          <w:tcPr>
            <w:tcW w:w="0" w:type="auto"/>
            <w:vAlign w:val="center"/>
            <w:hideMark/>
          </w:tcPr>
          <w:p w14:paraId="2145F8E2" w14:textId="10DB1EED" w:rsidR="005F1E46" w:rsidRPr="00FF04BD" w:rsidRDefault="005F1E46" w:rsidP="005F1E4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F04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661 (42.94)</w:t>
            </w:r>
          </w:p>
        </w:tc>
        <w:tc>
          <w:tcPr>
            <w:tcW w:w="3705" w:type="dxa"/>
            <w:vAlign w:val="center"/>
            <w:hideMark/>
          </w:tcPr>
          <w:p w14:paraId="1469AF80" w14:textId="77777777" w:rsidR="005F1E46" w:rsidRPr="00FF04BD" w:rsidRDefault="005F1E46" w:rsidP="005F1E4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F04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.0 </w:t>
            </w:r>
          </w:p>
        </w:tc>
      </w:tr>
      <w:tr w:rsidR="005F1E46" w:rsidRPr="000D466C" w14:paraId="09DD48A3" w14:textId="77777777" w:rsidTr="005F1E46">
        <w:trPr>
          <w:trHeight w:val="284"/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5023A370" w14:textId="2E146D2C" w:rsidR="005F1E46" w:rsidRPr="00FF04BD" w:rsidRDefault="005F1E46" w:rsidP="005F1E4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F04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   Yes</w:t>
            </w:r>
          </w:p>
        </w:tc>
        <w:tc>
          <w:tcPr>
            <w:tcW w:w="0" w:type="auto"/>
            <w:vAlign w:val="center"/>
            <w:hideMark/>
          </w:tcPr>
          <w:p w14:paraId="0241EB83" w14:textId="413E2C42" w:rsidR="005F1E46" w:rsidRPr="00FF04BD" w:rsidRDefault="005F1E46" w:rsidP="005F1E4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F04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207 (57.06)</w:t>
            </w:r>
          </w:p>
        </w:tc>
        <w:tc>
          <w:tcPr>
            <w:tcW w:w="3705" w:type="dxa"/>
            <w:vAlign w:val="center"/>
            <w:hideMark/>
          </w:tcPr>
          <w:p w14:paraId="35F4C2AD" w14:textId="7309CD64" w:rsidR="005F1E46" w:rsidRPr="00FF04BD" w:rsidRDefault="005F1E46" w:rsidP="005F1E4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F04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.13 (0.94, 1.36) </w:t>
            </w:r>
            <w:r w:rsidR="00F0615F" w:rsidRPr="00FF04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FF04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187 </w:t>
            </w:r>
          </w:p>
        </w:tc>
      </w:tr>
      <w:tr w:rsidR="00A63883" w:rsidRPr="000D466C" w14:paraId="541A49BF" w14:textId="77777777" w:rsidTr="005F1E46">
        <w:trPr>
          <w:trHeight w:val="284"/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09383AE8" w14:textId="18812009" w:rsidR="00A63883" w:rsidRPr="00FF04BD" w:rsidRDefault="00A63883" w:rsidP="005F1E46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F04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iabetes</w:t>
            </w:r>
          </w:p>
        </w:tc>
        <w:tc>
          <w:tcPr>
            <w:tcW w:w="0" w:type="auto"/>
            <w:vAlign w:val="center"/>
            <w:hideMark/>
          </w:tcPr>
          <w:p w14:paraId="4D3897C5" w14:textId="77777777" w:rsidR="00A63883" w:rsidRPr="00FF04BD" w:rsidRDefault="00A63883" w:rsidP="00A6388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705" w:type="dxa"/>
            <w:vAlign w:val="center"/>
            <w:hideMark/>
          </w:tcPr>
          <w:p w14:paraId="0F2330F8" w14:textId="77777777" w:rsidR="00A63883" w:rsidRPr="00FF04BD" w:rsidRDefault="00A63883" w:rsidP="00A6388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F1E46" w:rsidRPr="000D466C" w14:paraId="38387913" w14:textId="77777777" w:rsidTr="005F1E46">
        <w:trPr>
          <w:trHeight w:val="284"/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0F8C124F" w14:textId="2406461F" w:rsidR="005F1E46" w:rsidRPr="00FF04BD" w:rsidRDefault="005F1E46" w:rsidP="005F1E4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F04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   No</w:t>
            </w:r>
          </w:p>
        </w:tc>
        <w:tc>
          <w:tcPr>
            <w:tcW w:w="0" w:type="auto"/>
            <w:vAlign w:val="center"/>
            <w:hideMark/>
          </w:tcPr>
          <w:p w14:paraId="0BA72616" w14:textId="0934C8BB" w:rsidR="005F1E46" w:rsidRPr="00FF04BD" w:rsidRDefault="005F1E46" w:rsidP="005F1E4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F04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016 (77.97)</w:t>
            </w:r>
          </w:p>
        </w:tc>
        <w:tc>
          <w:tcPr>
            <w:tcW w:w="3705" w:type="dxa"/>
            <w:vAlign w:val="center"/>
            <w:hideMark/>
          </w:tcPr>
          <w:p w14:paraId="266CD51D" w14:textId="77777777" w:rsidR="005F1E46" w:rsidRPr="00FF04BD" w:rsidRDefault="005F1E46" w:rsidP="005F1E4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F04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.0 </w:t>
            </w:r>
          </w:p>
        </w:tc>
      </w:tr>
      <w:tr w:rsidR="005F1E46" w:rsidRPr="000D466C" w14:paraId="4F48F58E" w14:textId="77777777" w:rsidTr="005F1E46">
        <w:trPr>
          <w:trHeight w:val="273"/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6989A8F0" w14:textId="2D56D654" w:rsidR="005F1E46" w:rsidRPr="00FF04BD" w:rsidRDefault="005F1E46" w:rsidP="005F1E4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F04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   Yes</w:t>
            </w:r>
          </w:p>
        </w:tc>
        <w:tc>
          <w:tcPr>
            <w:tcW w:w="0" w:type="auto"/>
            <w:vAlign w:val="center"/>
            <w:hideMark/>
          </w:tcPr>
          <w:p w14:paraId="6122F3A0" w14:textId="49055EDD" w:rsidR="005F1E46" w:rsidRPr="00FF04BD" w:rsidRDefault="005F1E46" w:rsidP="005F1E4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F04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52 (22.03)</w:t>
            </w:r>
          </w:p>
        </w:tc>
        <w:tc>
          <w:tcPr>
            <w:tcW w:w="3705" w:type="dxa"/>
            <w:vAlign w:val="center"/>
            <w:hideMark/>
          </w:tcPr>
          <w:p w14:paraId="14E9254F" w14:textId="5A19742E" w:rsidR="005F1E46" w:rsidRPr="00FF04BD" w:rsidRDefault="005F1E46" w:rsidP="005F1E4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F04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86 (0.69, 1.08) </w:t>
            </w:r>
            <w:r w:rsidR="00F0615F" w:rsidRPr="00FF04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FF04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195 </w:t>
            </w:r>
          </w:p>
        </w:tc>
      </w:tr>
      <w:tr w:rsidR="00A63883" w:rsidRPr="000D466C" w14:paraId="7AF960D5" w14:textId="77777777" w:rsidTr="005F1E46">
        <w:trPr>
          <w:trHeight w:val="284"/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3D0128B8" w14:textId="59D2EBCB" w:rsidR="00A63883" w:rsidRPr="00FF04BD" w:rsidRDefault="00A63883" w:rsidP="005F1E46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F04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enal failure</w:t>
            </w:r>
          </w:p>
        </w:tc>
        <w:tc>
          <w:tcPr>
            <w:tcW w:w="0" w:type="auto"/>
            <w:vAlign w:val="center"/>
            <w:hideMark/>
          </w:tcPr>
          <w:p w14:paraId="7083F667" w14:textId="77777777" w:rsidR="00A63883" w:rsidRPr="00FF04BD" w:rsidRDefault="00A63883" w:rsidP="00A6388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705" w:type="dxa"/>
            <w:vAlign w:val="center"/>
            <w:hideMark/>
          </w:tcPr>
          <w:p w14:paraId="1190CC46" w14:textId="77777777" w:rsidR="00A63883" w:rsidRPr="00FF04BD" w:rsidRDefault="00A63883" w:rsidP="00A6388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F1E46" w:rsidRPr="000D466C" w14:paraId="07ED3869" w14:textId="77777777" w:rsidTr="005F1E46">
        <w:trPr>
          <w:trHeight w:val="284"/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4C04CF8D" w14:textId="65AFF9F8" w:rsidR="005F1E46" w:rsidRPr="00FF04BD" w:rsidRDefault="005F1E46" w:rsidP="005F1E4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F04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   No</w:t>
            </w:r>
          </w:p>
        </w:tc>
        <w:tc>
          <w:tcPr>
            <w:tcW w:w="0" w:type="auto"/>
            <w:vAlign w:val="center"/>
            <w:hideMark/>
          </w:tcPr>
          <w:p w14:paraId="6F9B3DF2" w14:textId="6E150F36" w:rsidR="005F1E46" w:rsidRPr="00FF04BD" w:rsidRDefault="005F1E46" w:rsidP="005F1E4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F04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055 (78.98)</w:t>
            </w:r>
          </w:p>
        </w:tc>
        <w:tc>
          <w:tcPr>
            <w:tcW w:w="3705" w:type="dxa"/>
            <w:vAlign w:val="center"/>
            <w:hideMark/>
          </w:tcPr>
          <w:p w14:paraId="31A45212" w14:textId="77777777" w:rsidR="005F1E46" w:rsidRPr="00FF04BD" w:rsidRDefault="005F1E46" w:rsidP="005F1E4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F04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.0 </w:t>
            </w:r>
          </w:p>
        </w:tc>
      </w:tr>
      <w:tr w:rsidR="005F1E46" w:rsidRPr="000D466C" w14:paraId="5028574A" w14:textId="77777777" w:rsidTr="005F1E46">
        <w:trPr>
          <w:trHeight w:val="284"/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3299CCA4" w14:textId="7525D3F4" w:rsidR="005F1E46" w:rsidRPr="00FF04BD" w:rsidRDefault="005F1E46" w:rsidP="005F1E4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F04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   Yes</w:t>
            </w:r>
          </w:p>
        </w:tc>
        <w:tc>
          <w:tcPr>
            <w:tcW w:w="0" w:type="auto"/>
            <w:vAlign w:val="center"/>
            <w:hideMark/>
          </w:tcPr>
          <w:p w14:paraId="514C87C5" w14:textId="38F57D09" w:rsidR="005F1E46" w:rsidRPr="00FF04BD" w:rsidRDefault="005F1E46" w:rsidP="005F1E4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F04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13 (21.02)</w:t>
            </w:r>
          </w:p>
        </w:tc>
        <w:tc>
          <w:tcPr>
            <w:tcW w:w="3705" w:type="dxa"/>
            <w:vAlign w:val="center"/>
            <w:hideMark/>
          </w:tcPr>
          <w:p w14:paraId="00016264" w14:textId="1D8AF67C" w:rsidR="005F1E46" w:rsidRPr="00FF04BD" w:rsidRDefault="005F1E46" w:rsidP="005F1E4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F04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.20 (0.97, 1.48) </w:t>
            </w:r>
            <w:r w:rsidR="00F0615F" w:rsidRPr="00FF04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FF04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096 </w:t>
            </w:r>
          </w:p>
        </w:tc>
      </w:tr>
      <w:tr w:rsidR="00A63883" w:rsidRPr="000D466C" w14:paraId="11A46613" w14:textId="77777777" w:rsidTr="005F1E46">
        <w:trPr>
          <w:trHeight w:val="273"/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36A99E3B" w14:textId="6C199461" w:rsidR="00A63883" w:rsidRPr="00FF04BD" w:rsidRDefault="00A63883" w:rsidP="005F1E46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F04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iver disease</w:t>
            </w:r>
          </w:p>
        </w:tc>
        <w:tc>
          <w:tcPr>
            <w:tcW w:w="0" w:type="auto"/>
            <w:vAlign w:val="center"/>
            <w:hideMark/>
          </w:tcPr>
          <w:p w14:paraId="242817CD" w14:textId="77777777" w:rsidR="00A63883" w:rsidRPr="00FF04BD" w:rsidRDefault="00A63883" w:rsidP="00A6388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705" w:type="dxa"/>
            <w:vAlign w:val="center"/>
            <w:hideMark/>
          </w:tcPr>
          <w:p w14:paraId="3125C933" w14:textId="77777777" w:rsidR="00A63883" w:rsidRPr="00FF04BD" w:rsidRDefault="00A63883" w:rsidP="00A6388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F1E46" w:rsidRPr="000D466C" w14:paraId="039B2EE8" w14:textId="77777777" w:rsidTr="005F1E46">
        <w:trPr>
          <w:trHeight w:val="284"/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6AEC9162" w14:textId="2864FC78" w:rsidR="005F1E46" w:rsidRPr="00FF04BD" w:rsidRDefault="005F1E46" w:rsidP="005F1E4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F04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   No</w:t>
            </w:r>
          </w:p>
        </w:tc>
        <w:tc>
          <w:tcPr>
            <w:tcW w:w="0" w:type="auto"/>
            <w:vAlign w:val="center"/>
            <w:hideMark/>
          </w:tcPr>
          <w:p w14:paraId="10925C6F" w14:textId="3CCA83D5" w:rsidR="005F1E46" w:rsidRPr="00FF04BD" w:rsidRDefault="005F1E46" w:rsidP="005F1E4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F04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385 (87.51)</w:t>
            </w:r>
          </w:p>
        </w:tc>
        <w:tc>
          <w:tcPr>
            <w:tcW w:w="3705" w:type="dxa"/>
            <w:vAlign w:val="center"/>
            <w:hideMark/>
          </w:tcPr>
          <w:p w14:paraId="59F0BD4E" w14:textId="77777777" w:rsidR="005F1E46" w:rsidRPr="00FF04BD" w:rsidRDefault="005F1E46" w:rsidP="005F1E4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F04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.0 </w:t>
            </w:r>
          </w:p>
        </w:tc>
      </w:tr>
      <w:tr w:rsidR="005F1E46" w:rsidRPr="000D466C" w14:paraId="3DF03D67" w14:textId="77777777" w:rsidTr="005F1E46">
        <w:trPr>
          <w:trHeight w:val="284"/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73633E63" w14:textId="4CDE0F34" w:rsidR="005F1E46" w:rsidRPr="00FF04BD" w:rsidRDefault="005F1E46" w:rsidP="005F1E4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F04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   Yes</w:t>
            </w:r>
          </w:p>
        </w:tc>
        <w:tc>
          <w:tcPr>
            <w:tcW w:w="0" w:type="auto"/>
            <w:vAlign w:val="center"/>
            <w:hideMark/>
          </w:tcPr>
          <w:p w14:paraId="415D6070" w14:textId="403059BF" w:rsidR="005F1E46" w:rsidRPr="00FF04BD" w:rsidRDefault="005F1E46" w:rsidP="005F1E4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F04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83 (12.49)</w:t>
            </w:r>
          </w:p>
        </w:tc>
        <w:tc>
          <w:tcPr>
            <w:tcW w:w="3705" w:type="dxa"/>
            <w:vAlign w:val="center"/>
            <w:hideMark/>
          </w:tcPr>
          <w:p w14:paraId="364987EC" w14:textId="771EAA7E" w:rsidR="005F1E46" w:rsidRPr="00FF04BD" w:rsidRDefault="005F1E46" w:rsidP="005F1E4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F04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71 (0.53, 0.96)</w:t>
            </w:r>
            <w:r w:rsidR="00F0615F" w:rsidRPr="00FF04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FF04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0.026 </w:t>
            </w:r>
          </w:p>
        </w:tc>
      </w:tr>
      <w:tr w:rsidR="00A63883" w:rsidRPr="000D466C" w14:paraId="76C9C13F" w14:textId="77777777" w:rsidTr="005F1E46">
        <w:trPr>
          <w:trHeight w:val="284"/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44707BFF" w14:textId="670DEE8D" w:rsidR="00A63883" w:rsidRPr="00FF04BD" w:rsidRDefault="00A63883" w:rsidP="005F1E46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F04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rug abuse</w:t>
            </w:r>
          </w:p>
        </w:tc>
        <w:tc>
          <w:tcPr>
            <w:tcW w:w="0" w:type="auto"/>
            <w:vAlign w:val="center"/>
            <w:hideMark/>
          </w:tcPr>
          <w:p w14:paraId="2A51CED6" w14:textId="77777777" w:rsidR="00A63883" w:rsidRPr="00FF04BD" w:rsidRDefault="00A63883" w:rsidP="00A6388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705" w:type="dxa"/>
            <w:vAlign w:val="center"/>
            <w:hideMark/>
          </w:tcPr>
          <w:p w14:paraId="1F78C27C" w14:textId="77777777" w:rsidR="00A63883" w:rsidRPr="00FF04BD" w:rsidRDefault="00A63883" w:rsidP="00A6388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F1E46" w:rsidRPr="000D466C" w14:paraId="69A824B6" w14:textId="77777777" w:rsidTr="005F1E46">
        <w:trPr>
          <w:trHeight w:val="273"/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3507828D" w14:textId="37163E98" w:rsidR="005F1E46" w:rsidRPr="00FF04BD" w:rsidRDefault="005F1E46" w:rsidP="005F1E4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F04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   No</w:t>
            </w:r>
          </w:p>
        </w:tc>
        <w:tc>
          <w:tcPr>
            <w:tcW w:w="0" w:type="auto"/>
            <w:vAlign w:val="center"/>
            <w:hideMark/>
          </w:tcPr>
          <w:p w14:paraId="7C282E04" w14:textId="19EFC649" w:rsidR="005F1E46" w:rsidRPr="00FF04BD" w:rsidRDefault="005F1E46" w:rsidP="005F1E4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F04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704 (95.76)</w:t>
            </w:r>
          </w:p>
        </w:tc>
        <w:tc>
          <w:tcPr>
            <w:tcW w:w="3705" w:type="dxa"/>
            <w:vAlign w:val="center"/>
            <w:hideMark/>
          </w:tcPr>
          <w:p w14:paraId="2C7A44A4" w14:textId="77777777" w:rsidR="005F1E46" w:rsidRPr="00FF04BD" w:rsidRDefault="005F1E46" w:rsidP="005F1E4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F04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.0 </w:t>
            </w:r>
          </w:p>
        </w:tc>
      </w:tr>
      <w:tr w:rsidR="005F1E46" w:rsidRPr="000D466C" w14:paraId="1691882A" w14:textId="77777777" w:rsidTr="005F1E46">
        <w:trPr>
          <w:trHeight w:val="284"/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729551DA" w14:textId="2C96B97B" w:rsidR="005F1E46" w:rsidRPr="00FF04BD" w:rsidRDefault="005F1E46" w:rsidP="005F1E4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F04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   Yes</w:t>
            </w:r>
          </w:p>
        </w:tc>
        <w:tc>
          <w:tcPr>
            <w:tcW w:w="0" w:type="auto"/>
            <w:vAlign w:val="center"/>
            <w:hideMark/>
          </w:tcPr>
          <w:p w14:paraId="6571FC13" w14:textId="1E96A674" w:rsidR="005F1E46" w:rsidRPr="00FF04BD" w:rsidRDefault="005F1E46" w:rsidP="005F1E4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F04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64 (4.24)</w:t>
            </w:r>
          </w:p>
        </w:tc>
        <w:tc>
          <w:tcPr>
            <w:tcW w:w="3705" w:type="dxa"/>
            <w:vAlign w:val="center"/>
            <w:hideMark/>
          </w:tcPr>
          <w:p w14:paraId="60E043AF" w14:textId="6E7F8D7F" w:rsidR="005F1E46" w:rsidRPr="00FF04BD" w:rsidRDefault="005F1E46" w:rsidP="005F1E4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F04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2.82 (2.00, 3.98) </w:t>
            </w:r>
            <w:r w:rsidR="00F0615F" w:rsidRPr="00FF04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FF04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&lt;0.001 </w:t>
            </w:r>
          </w:p>
        </w:tc>
      </w:tr>
      <w:tr w:rsidR="00A63883" w:rsidRPr="000D466C" w14:paraId="488AD2BA" w14:textId="77777777" w:rsidTr="005F1E46">
        <w:trPr>
          <w:trHeight w:val="284"/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682162D6" w14:textId="25E777AA" w:rsidR="00A63883" w:rsidRPr="00FF04BD" w:rsidRDefault="00A63883" w:rsidP="005F1E46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F04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lcohol abuse</w:t>
            </w:r>
          </w:p>
        </w:tc>
        <w:tc>
          <w:tcPr>
            <w:tcW w:w="0" w:type="auto"/>
            <w:vAlign w:val="center"/>
            <w:hideMark/>
          </w:tcPr>
          <w:p w14:paraId="63D992B1" w14:textId="77777777" w:rsidR="00A63883" w:rsidRPr="00FF04BD" w:rsidRDefault="00A63883" w:rsidP="00A6388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705" w:type="dxa"/>
            <w:vAlign w:val="center"/>
            <w:hideMark/>
          </w:tcPr>
          <w:p w14:paraId="2CDD802C" w14:textId="77777777" w:rsidR="00A63883" w:rsidRPr="00FF04BD" w:rsidRDefault="00A63883" w:rsidP="00A6388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F1E46" w:rsidRPr="000D466C" w14:paraId="6E327ED3" w14:textId="77777777" w:rsidTr="005F1E46">
        <w:trPr>
          <w:trHeight w:val="284"/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10C312FF" w14:textId="31DCF000" w:rsidR="005F1E46" w:rsidRPr="00FF04BD" w:rsidRDefault="005F1E46" w:rsidP="005F1E4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F04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   No</w:t>
            </w:r>
          </w:p>
        </w:tc>
        <w:tc>
          <w:tcPr>
            <w:tcW w:w="0" w:type="auto"/>
            <w:vAlign w:val="center"/>
            <w:hideMark/>
          </w:tcPr>
          <w:p w14:paraId="26BC89EB" w14:textId="147C7201" w:rsidR="005F1E46" w:rsidRPr="00FF04BD" w:rsidRDefault="005F1E46" w:rsidP="005F1E4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F04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525 (91.13)</w:t>
            </w:r>
          </w:p>
        </w:tc>
        <w:tc>
          <w:tcPr>
            <w:tcW w:w="3705" w:type="dxa"/>
            <w:vAlign w:val="center"/>
            <w:hideMark/>
          </w:tcPr>
          <w:p w14:paraId="2A03C893" w14:textId="77777777" w:rsidR="005F1E46" w:rsidRPr="00FF04BD" w:rsidRDefault="005F1E46" w:rsidP="005F1E4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F04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.0 </w:t>
            </w:r>
          </w:p>
        </w:tc>
      </w:tr>
      <w:tr w:rsidR="005F1E46" w:rsidRPr="000D466C" w14:paraId="587FC5EA" w14:textId="77777777" w:rsidTr="005F1E46">
        <w:trPr>
          <w:trHeight w:val="273"/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2238532C" w14:textId="282CAC02" w:rsidR="005F1E46" w:rsidRPr="00FF04BD" w:rsidRDefault="005F1E46" w:rsidP="005F1E4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F04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   Yes</w:t>
            </w:r>
          </w:p>
        </w:tc>
        <w:tc>
          <w:tcPr>
            <w:tcW w:w="0" w:type="auto"/>
            <w:vAlign w:val="center"/>
            <w:hideMark/>
          </w:tcPr>
          <w:p w14:paraId="65DB95D3" w14:textId="052E5D3E" w:rsidR="005F1E46" w:rsidRPr="00FF04BD" w:rsidRDefault="005F1E46" w:rsidP="005F1E4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F04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43 (8.87)</w:t>
            </w:r>
          </w:p>
        </w:tc>
        <w:tc>
          <w:tcPr>
            <w:tcW w:w="3705" w:type="dxa"/>
            <w:vAlign w:val="center"/>
            <w:hideMark/>
          </w:tcPr>
          <w:p w14:paraId="340FAD80" w14:textId="2E64265E" w:rsidR="005F1E46" w:rsidRPr="00FF04BD" w:rsidRDefault="005F1E46" w:rsidP="005F1E4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F04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18 (1.68, 2.84)</w:t>
            </w:r>
            <w:r w:rsidR="00F0615F" w:rsidRPr="00FF04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FF04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&lt;0.001 </w:t>
            </w:r>
          </w:p>
        </w:tc>
      </w:tr>
      <w:tr w:rsidR="00A63883" w:rsidRPr="000D466C" w14:paraId="58D15EAC" w14:textId="77777777" w:rsidTr="005F1E46">
        <w:trPr>
          <w:trHeight w:val="284"/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38D8879D" w14:textId="5A00150E" w:rsidR="00A63883" w:rsidRPr="00FF04BD" w:rsidRDefault="00A63883" w:rsidP="005F1E46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F04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sychoses</w:t>
            </w:r>
          </w:p>
        </w:tc>
        <w:tc>
          <w:tcPr>
            <w:tcW w:w="0" w:type="auto"/>
            <w:vAlign w:val="center"/>
            <w:hideMark/>
          </w:tcPr>
          <w:p w14:paraId="65D75133" w14:textId="77777777" w:rsidR="00A63883" w:rsidRPr="00FF04BD" w:rsidRDefault="00A63883" w:rsidP="00A6388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705" w:type="dxa"/>
            <w:vAlign w:val="center"/>
            <w:hideMark/>
          </w:tcPr>
          <w:p w14:paraId="1052F017" w14:textId="77777777" w:rsidR="00A63883" w:rsidRPr="00FF04BD" w:rsidRDefault="00A63883" w:rsidP="00A6388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F1E46" w:rsidRPr="000D466C" w14:paraId="080A3A02" w14:textId="77777777" w:rsidTr="005F1E46">
        <w:trPr>
          <w:trHeight w:val="284"/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7329CECA" w14:textId="5653AC6C" w:rsidR="005F1E46" w:rsidRPr="00FF04BD" w:rsidRDefault="005F1E46" w:rsidP="005F1E4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F04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   No</w:t>
            </w:r>
          </w:p>
        </w:tc>
        <w:tc>
          <w:tcPr>
            <w:tcW w:w="0" w:type="auto"/>
            <w:vAlign w:val="center"/>
            <w:hideMark/>
          </w:tcPr>
          <w:p w14:paraId="25EF0136" w14:textId="5EBBD4EF" w:rsidR="005F1E46" w:rsidRPr="00FF04BD" w:rsidRDefault="005F1E46" w:rsidP="005F1E4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F04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679 (95.11)</w:t>
            </w:r>
          </w:p>
        </w:tc>
        <w:tc>
          <w:tcPr>
            <w:tcW w:w="3705" w:type="dxa"/>
            <w:vAlign w:val="center"/>
            <w:hideMark/>
          </w:tcPr>
          <w:p w14:paraId="5D0E48C3" w14:textId="77777777" w:rsidR="005F1E46" w:rsidRPr="00FF04BD" w:rsidRDefault="005F1E46" w:rsidP="005F1E4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F04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.0 </w:t>
            </w:r>
          </w:p>
        </w:tc>
      </w:tr>
      <w:tr w:rsidR="005F1E46" w:rsidRPr="000D466C" w14:paraId="0F62A670" w14:textId="77777777" w:rsidTr="005F1E46">
        <w:trPr>
          <w:trHeight w:val="284"/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0B60180D" w14:textId="249D4737" w:rsidR="005F1E46" w:rsidRPr="00FF04BD" w:rsidRDefault="005F1E46" w:rsidP="005F1E4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F04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   Yes</w:t>
            </w:r>
          </w:p>
        </w:tc>
        <w:tc>
          <w:tcPr>
            <w:tcW w:w="0" w:type="auto"/>
            <w:vAlign w:val="center"/>
            <w:hideMark/>
          </w:tcPr>
          <w:p w14:paraId="00875C7B" w14:textId="66E4C49D" w:rsidR="005F1E46" w:rsidRPr="00FF04BD" w:rsidRDefault="005F1E46" w:rsidP="005F1E4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F04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89 (4.89)</w:t>
            </w:r>
          </w:p>
        </w:tc>
        <w:tc>
          <w:tcPr>
            <w:tcW w:w="3705" w:type="dxa"/>
            <w:vAlign w:val="center"/>
            <w:hideMark/>
          </w:tcPr>
          <w:p w14:paraId="63F37F2C" w14:textId="5320A6E9" w:rsidR="005F1E46" w:rsidRPr="00FF04BD" w:rsidRDefault="005F1E46" w:rsidP="005F1E4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F04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2.43 (1.74, 3.38) </w:t>
            </w:r>
            <w:r w:rsidR="00F0615F" w:rsidRPr="00FF04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FF04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&lt;0.001 </w:t>
            </w:r>
          </w:p>
        </w:tc>
      </w:tr>
      <w:tr w:rsidR="00787A54" w:rsidRPr="000D466C" w14:paraId="4982D120" w14:textId="77777777" w:rsidTr="005F1E46">
        <w:trPr>
          <w:trHeight w:val="273"/>
          <w:tblCellSpacing w:w="15" w:type="dxa"/>
          <w:jc w:val="center"/>
        </w:trPr>
        <w:tc>
          <w:tcPr>
            <w:tcW w:w="0" w:type="auto"/>
            <w:vAlign w:val="center"/>
          </w:tcPr>
          <w:p w14:paraId="38EBDC6D" w14:textId="2D5478D1" w:rsidR="00787A54" w:rsidRPr="00FF04BD" w:rsidRDefault="00787A54" w:rsidP="00E2602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F04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aboratory parameters</w:t>
            </w:r>
          </w:p>
        </w:tc>
        <w:tc>
          <w:tcPr>
            <w:tcW w:w="0" w:type="auto"/>
            <w:vAlign w:val="center"/>
          </w:tcPr>
          <w:p w14:paraId="4B741A8A" w14:textId="77777777" w:rsidR="00787A54" w:rsidRPr="00FF04BD" w:rsidRDefault="00787A54" w:rsidP="00E2602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705" w:type="dxa"/>
            <w:vAlign w:val="center"/>
          </w:tcPr>
          <w:p w14:paraId="402AEAE9" w14:textId="77777777" w:rsidR="00787A54" w:rsidRPr="00FF04BD" w:rsidRDefault="00787A54" w:rsidP="00E2602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87A54" w:rsidRPr="000D466C" w14:paraId="28F75ED2" w14:textId="77777777" w:rsidTr="005F1E46">
        <w:trPr>
          <w:trHeight w:val="284"/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0ED60895" w14:textId="77777777" w:rsidR="007C21BF" w:rsidRPr="00FF04BD" w:rsidRDefault="007C21BF" w:rsidP="00787A54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F04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LR</w:t>
            </w:r>
          </w:p>
        </w:tc>
        <w:tc>
          <w:tcPr>
            <w:tcW w:w="0" w:type="auto"/>
            <w:vAlign w:val="center"/>
            <w:hideMark/>
          </w:tcPr>
          <w:p w14:paraId="4414081B" w14:textId="77777777" w:rsidR="007C21BF" w:rsidRPr="00FF04BD" w:rsidRDefault="007C21BF" w:rsidP="00E2602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F04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61 ± 0.97</w:t>
            </w:r>
          </w:p>
        </w:tc>
        <w:tc>
          <w:tcPr>
            <w:tcW w:w="3705" w:type="dxa"/>
            <w:vAlign w:val="center"/>
            <w:hideMark/>
          </w:tcPr>
          <w:p w14:paraId="4F87D4B1" w14:textId="26B00C6B" w:rsidR="007C21BF" w:rsidRPr="00FF04BD" w:rsidRDefault="007C21BF" w:rsidP="00E2602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F04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.21 (1.02, 1.43) </w:t>
            </w:r>
            <w:r w:rsidR="00F0615F" w:rsidRPr="00FF04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FF04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2</w:t>
            </w:r>
            <w:r w:rsidR="00787A54" w:rsidRPr="00FF04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</w:t>
            </w:r>
          </w:p>
        </w:tc>
      </w:tr>
      <w:tr w:rsidR="00A63883" w:rsidRPr="000D466C" w14:paraId="2D8FBE0E" w14:textId="77777777" w:rsidTr="005F1E46">
        <w:trPr>
          <w:trHeight w:val="284"/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55591D3C" w14:textId="125230F0" w:rsidR="00A63883" w:rsidRPr="00FF04BD" w:rsidRDefault="00A63883" w:rsidP="005F1E46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F04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MLR </w:t>
            </w:r>
            <w:proofErr w:type="spellStart"/>
            <w:r w:rsidRPr="00FF04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ertiles</w:t>
            </w:r>
            <w:proofErr w:type="spellEnd"/>
            <w:r w:rsidR="005F1E46" w:rsidRPr="00FF04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, n (%)</w:t>
            </w:r>
          </w:p>
        </w:tc>
        <w:tc>
          <w:tcPr>
            <w:tcW w:w="0" w:type="auto"/>
            <w:vAlign w:val="center"/>
            <w:hideMark/>
          </w:tcPr>
          <w:p w14:paraId="56C35B04" w14:textId="77777777" w:rsidR="00A63883" w:rsidRPr="00FF04BD" w:rsidRDefault="00A63883" w:rsidP="00A6388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705" w:type="dxa"/>
            <w:vAlign w:val="center"/>
            <w:hideMark/>
          </w:tcPr>
          <w:p w14:paraId="1F878897" w14:textId="77777777" w:rsidR="00A63883" w:rsidRPr="00FF04BD" w:rsidRDefault="00A63883" w:rsidP="00A6388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A63883" w:rsidRPr="000D466C" w14:paraId="6D069C94" w14:textId="77777777" w:rsidTr="005F1E46">
        <w:trPr>
          <w:trHeight w:val="284"/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7E7AF793" w14:textId="0E8EE56B" w:rsidR="00A63883" w:rsidRPr="00FF04BD" w:rsidRDefault="00787A54" w:rsidP="005F1E46">
            <w:pPr>
              <w:widowControl/>
              <w:ind w:firstLineChars="200" w:firstLine="48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F04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lt;0.27</w:t>
            </w:r>
          </w:p>
        </w:tc>
        <w:tc>
          <w:tcPr>
            <w:tcW w:w="0" w:type="auto"/>
            <w:vAlign w:val="center"/>
            <w:hideMark/>
          </w:tcPr>
          <w:p w14:paraId="4E78B019" w14:textId="432F157A" w:rsidR="00A63883" w:rsidRPr="00FF04BD" w:rsidRDefault="00A63883" w:rsidP="00A6388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F04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288 (33.30)</w:t>
            </w:r>
          </w:p>
        </w:tc>
        <w:tc>
          <w:tcPr>
            <w:tcW w:w="3705" w:type="dxa"/>
            <w:vAlign w:val="center"/>
            <w:hideMark/>
          </w:tcPr>
          <w:p w14:paraId="070885ED" w14:textId="77777777" w:rsidR="00A63883" w:rsidRPr="00FF04BD" w:rsidRDefault="00A63883" w:rsidP="00A6388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F04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.0 </w:t>
            </w:r>
          </w:p>
        </w:tc>
      </w:tr>
      <w:tr w:rsidR="00787A54" w:rsidRPr="000D466C" w14:paraId="3F83FD1F" w14:textId="77777777" w:rsidTr="005F1E46">
        <w:trPr>
          <w:trHeight w:val="273"/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31B1BE8C" w14:textId="15CF6430" w:rsidR="00787A54" w:rsidRPr="00FF04BD" w:rsidRDefault="005F1E46" w:rsidP="005F1E46">
            <w:pPr>
              <w:widowControl/>
              <w:ind w:firstLineChars="200" w:firstLine="48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F04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≥</w:t>
            </w:r>
            <w:r w:rsidR="00787A54" w:rsidRPr="00FF04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27</w:t>
            </w:r>
            <w:r w:rsidRPr="00FF04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, </w:t>
            </w:r>
            <w:r w:rsidR="00787A54" w:rsidRPr="00FF04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≤0.53</w:t>
            </w:r>
          </w:p>
        </w:tc>
        <w:tc>
          <w:tcPr>
            <w:tcW w:w="0" w:type="auto"/>
            <w:vAlign w:val="center"/>
            <w:hideMark/>
          </w:tcPr>
          <w:p w14:paraId="0AE7C02D" w14:textId="0057AF9B" w:rsidR="00787A54" w:rsidRPr="00FF04BD" w:rsidRDefault="00787A54" w:rsidP="00787A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F04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288 (33.30)</w:t>
            </w:r>
          </w:p>
        </w:tc>
        <w:tc>
          <w:tcPr>
            <w:tcW w:w="3705" w:type="dxa"/>
            <w:vAlign w:val="center"/>
            <w:hideMark/>
          </w:tcPr>
          <w:p w14:paraId="77C4447A" w14:textId="4AD91B32" w:rsidR="00787A54" w:rsidRPr="00FF04BD" w:rsidRDefault="00787A54" w:rsidP="00787A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F04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44 (1.15, 1.81)</w:t>
            </w:r>
            <w:r w:rsidR="00F0615F" w:rsidRPr="00FF04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FF04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0.001 </w:t>
            </w:r>
          </w:p>
        </w:tc>
      </w:tr>
      <w:tr w:rsidR="00787A54" w:rsidRPr="000D466C" w14:paraId="31C26D41" w14:textId="77777777" w:rsidTr="005F1E46">
        <w:trPr>
          <w:trHeight w:val="284"/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45927164" w14:textId="0286EC0F" w:rsidR="00787A54" w:rsidRPr="00FF04BD" w:rsidRDefault="005F1E46" w:rsidP="005F1E46">
            <w:pPr>
              <w:widowControl/>
              <w:ind w:firstLineChars="200" w:firstLine="48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F04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gt;0.53</w:t>
            </w:r>
          </w:p>
        </w:tc>
        <w:tc>
          <w:tcPr>
            <w:tcW w:w="0" w:type="auto"/>
            <w:vAlign w:val="center"/>
            <w:hideMark/>
          </w:tcPr>
          <w:p w14:paraId="1E14EF15" w14:textId="3EF88F52" w:rsidR="00787A54" w:rsidRPr="00FF04BD" w:rsidRDefault="00787A54" w:rsidP="00787A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F04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292 (33.40)</w:t>
            </w:r>
          </w:p>
        </w:tc>
        <w:tc>
          <w:tcPr>
            <w:tcW w:w="3705" w:type="dxa"/>
            <w:vAlign w:val="center"/>
            <w:hideMark/>
          </w:tcPr>
          <w:p w14:paraId="2424C5BB" w14:textId="05F51B18" w:rsidR="00787A54" w:rsidRPr="00FF04BD" w:rsidRDefault="00787A54" w:rsidP="00787A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F04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44 (1.15, 1.80)</w:t>
            </w:r>
            <w:r w:rsidR="00F0615F" w:rsidRPr="00FF04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FF04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0.002 </w:t>
            </w:r>
          </w:p>
        </w:tc>
      </w:tr>
      <w:tr w:rsidR="00787A54" w:rsidRPr="000D466C" w14:paraId="548C6195" w14:textId="77777777" w:rsidTr="005F1E46">
        <w:trPr>
          <w:trHeight w:val="284"/>
          <w:tblCellSpacing w:w="15" w:type="dxa"/>
          <w:jc w:val="center"/>
        </w:trPr>
        <w:tc>
          <w:tcPr>
            <w:tcW w:w="0" w:type="auto"/>
            <w:vAlign w:val="center"/>
          </w:tcPr>
          <w:p w14:paraId="4DB97510" w14:textId="672D7AB8" w:rsidR="00787A54" w:rsidRPr="00FF04BD" w:rsidRDefault="00787A54" w:rsidP="005F1E46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F04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eutrophils</w:t>
            </w:r>
            <w:r w:rsidR="005F1E46" w:rsidRPr="00FF04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, %</w:t>
            </w:r>
          </w:p>
        </w:tc>
        <w:tc>
          <w:tcPr>
            <w:tcW w:w="0" w:type="auto"/>
            <w:vAlign w:val="center"/>
          </w:tcPr>
          <w:p w14:paraId="5ECCCBDA" w14:textId="77777777" w:rsidR="00787A54" w:rsidRPr="00FF04BD" w:rsidRDefault="00787A54" w:rsidP="00787A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F04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8.80 ± 14.62</w:t>
            </w:r>
          </w:p>
        </w:tc>
        <w:tc>
          <w:tcPr>
            <w:tcW w:w="3705" w:type="dxa"/>
            <w:vAlign w:val="center"/>
          </w:tcPr>
          <w:p w14:paraId="71B5550A" w14:textId="271D179A" w:rsidR="00787A54" w:rsidRPr="00FF04BD" w:rsidRDefault="00787A54" w:rsidP="00787A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F04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.00 (1.00, 1.01) </w:t>
            </w:r>
            <w:r w:rsidR="00F0615F" w:rsidRPr="00FF04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FF04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242 </w:t>
            </w:r>
          </w:p>
        </w:tc>
      </w:tr>
      <w:tr w:rsidR="00787A54" w:rsidRPr="000D466C" w14:paraId="7D3A314C" w14:textId="77777777" w:rsidTr="005F1E46">
        <w:trPr>
          <w:trHeight w:val="273"/>
          <w:tblCellSpacing w:w="15" w:type="dxa"/>
          <w:jc w:val="center"/>
        </w:trPr>
        <w:tc>
          <w:tcPr>
            <w:tcW w:w="0" w:type="auto"/>
            <w:vAlign w:val="center"/>
          </w:tcPr>
          <w:p w14:paraId="28888233" w14:textId="658CE933" w:rsidR="00787A54" w:rsidRPr="00FF04BD" w:rsidRDefault="00787A54" w:rsidP="005F1E46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F04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ymphocytes</w:t>
            </w:r>
            <w:r w:rsidR="005F1E46" w:rsidRPr="00FF04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, %</w:t>
            </w:r>
          </w:p>
        </w:tc>
        <w:tc>
          <w:tcPr>
            <w:tcW w:w="0" w:type="auto"/>
            <w:vAlign w:val="center"/>
          </w:tcPr>
          <w:p w14:paraId="17F795AD" w14:textId="77777777" w:rsidR="00787A54" w:rsidRPr="00FF04BD" w:rsidRDefault="00787A54" w:rsidP="00787A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F04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2.22 ± 10.31</w:t>
            </w:r>
          </w:p>
        </w:tc>
        <w:tc>
          <w:tcPr>
            <w:tcW w:w="3705" w:type="dxa"/>
            <w:vAlign w:val="center"/>
          </w:tcPr>
          <w:p w14:paraId="1035DBB4" w14:textId="221F250C" w:rsidR="00787A54" w:rsidRPr="00FF04BD" w:rsidRDefault="00787A54" w:rsidP="00787A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F04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98 (0.97, 0.99) </w:t>
            </w:r>
            <w:r w:rsidR="00F0615F" w:rsidRPr="00FF04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FF04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002 </w:t>
            </w:r>
          </w:p>
        </w:tc>
      </w:tr>
      <w:tr w:rsidR="00787A54" w:rsidRPr="000D466C" w14:paraId="1B6633C0" w14:textId="77777777" w:rsidTr="005F1E46">
        <w:trPr>
          <w:trHeight w:val="284"/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4301124B" w14:textId="77777777" w:rsidR="00787A54" w:rsidRPr="00FF04BD" w:rsidRDefault="00787A54" w:rsidP="005F1E46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F04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WBC, 10</w:t>
            </w:r>
            <w:r w:rsidRPr="00FF04BD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  <w:t>9</w:t>
            </w:r>
            <w:r w:rsidRPr="00FF04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/L</w:t>
            </w:r>
          </w:p>
        </w:tc>
        <w:tc>
          <w:tcPr>
            <w:tcW w:w="0" w:type="auto"/>
            <w:vAlign w:val="center"/>
            <w:hideMark/>
          </w:tcPr>
          <w:p w14:paraId="1B27903B" w14:textId="77777777" w:rsidR="00787A54" w:rsidRPr="00FF04BD" w:rsidRDefault="00787A54" w:rsidP="00787A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F04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3.50 ± 10.71</w:t>
            </w:r>
          </w:p>
        </w:tc>
        <w:tc>
          <w:tcPr>
            <w:tcW w:w="3705" w:type="dxa"/>
            <w:vAlign w:val="center"/>
            <w:hideMark/>
          </w:tcPr>
          <w:p w14:paraId="57D4D7C3" w14:textId="1FDCF662" w:rsidR="00787A54" w:rsidRPr="00FF04BD" w:rsidRDefault="00787A54" w:rsidP="00787A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F04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99 (0.98, 1.00) </w:t>
            </w:r>
            <w:r w:rsidR="00F0615F" w:rsidRPr="00FF04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FF04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279 </w:t>
            </w:r>
          </w:p>
        </w:tc>
      </w:tr>
      <w:tr w:rsidR="00787A54" w:rsidRPr="000D466C" w14:paraId="7E429072" w14:textId="77777777" w:rsidTr="005F1E46">
        <w:trPr>
          <w:trHeight w:val="284"/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5AFD7BB5" w14:textId="559A7D16" w:rsidR="00787A54" w:rsidRPr="00FF04BD" w:rsidRDefault="00787A54" w:rsidP="005F1E46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F04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ean glucose, mg/dl</w:t>
            </w:r>
          </w:p>
        </w:tc>
        <w:tc>
          <w:tcPr>
            <w:tcW w:w="0" w:type="auto"/>
            <w:vAlign w:val="center"/>
            <w:hideMark/>
          </w:tcPr>
          <w:p w14:paraId="497FA452" w14:textId="77777777" w:rsidR="00787A54" w:rsidRPr="00FF04BD" w:rsidRDefault="00787A54" w:rsidP="00787A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F04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43.44 ± 45.18</w:t>
            </w:r>
          </w:p>
        </w:tc>
        <w:tc>
          <w:tcPr>
            <w:tcW w:w="3705" w:type="dxa"/>
            <w:vAlign w:val="center"/>
            <w:hideMark/>
          </w:tcPr>
          <w:p w14:paraId="40CFC843" w14:textId="7AE4C9D7" w:rsidR="00787A54" w:rsidRPr="00FF04BD" w:rsidRDefault="00787A54" w:rsidP="00787A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F04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00 (1.00, 1.00)</w:t>
            </w:r>
            <w:r w:rsidR="00F0615F" w:rsidRPr="00FF04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FF04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0.577 </w:t>
            </w:r>
          </w:p>
        </w:tc>
      </w:tr>
      <w:tr w:rsidR="00787A54" w:rsidRPr="000D466C" w14:paraId="4FE5A02D" w14:textId="77777777" w:rsidTr="005F1E46">
        <w:trPr>
          <w:trHeight w:val="284"/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5AAC6B03" w14:textId="1158A132" w:rsidR="00787A54" w:rsidRPr="00FF04BD" w:rsidRDefault="00787A54" w:rsidP="005F1E46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F04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onocyte, %</w:t>
            </w:r>
          </w:p>
        </w:tc>
        <w:tc>
          <w:tcPr>
            <w:tcW w:w="0" w:type="auto"/>
            <w:vAlign w:val="center"/>
            <w:hideMark/>
          </w:tcPr>
          <w:p w14:paraId="239226D6" w14:textId="77777777" w:rsidR="00787A54" w:rsidRPr="00FF04BD" w:rsidRDefault="00787A54" w:rsidP="00787A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F04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.29 ± 3.50</w:t>
            </w:r>
          </w:p>
        </w:tc>
        <w:tc>
          <w:tcPr>
            <w:tcW w:w="3705" w:type="dxa"/>
            <w:vAlign w:val="center"/>
            <w:hideMark/>
          </w:tcPr>
          <w:p w14:paraId="38E8A3ED" w14:textId="36203ECF" w:rsidR="00787A54" w:rsidRPr="00FF04BD" w:rsidRDefault="00787A54" w:rsidP="00787A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F04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.02 (0.99, 1.04) </w:t>
            </w:r>
            <w:r w:rsidR="00F0615F" w:rsidRPr="00FF04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FF04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128 </w:t>
            </w:r>
          </w:p>
        </w:tc>
      </w:tr>
      <w:tr w:rsidR="00787A54" w:rsidRPr="000D466C" w14:paraId="31EDA823" w14:textId="77777777" w:rsidTr="005F1E46">
        <w:trPr>
          <w:trHeight w:val="273"/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373EB976" w14:textId="5FF4EF7D" w:rsidR="00787A54" w:rsidRPr="00FF04BD" w:rsidRDefault="00787A54" w:rsidP="005F1E46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F04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nion gap, mmol/L</w:t>
            </w:r>
          </w:p>
        </w:tc>
        <w:tc>
          <w:tcPr>
            <w:tcW w:w="0" w:type="auto"/>
            <w:vAlign w:val="center"/>
            <w:hideMark/>
          </w:tcPr>
          <w:p w14:paraId="7C5DB8E8" w14:textId="77777777" w:rsidR="00787A54" w:rsidRPr="00FF04BD" w:rsidRDefault="00787A54" w:rsidP="00787A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F04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6.95 ± 5.53</w:t>
            </w:r>
          </w:p>
        </w:tc>
        <w:tc>
          <w:tcPr>
            <w:tcW w:w="3705" w:type="dxa"/>
            <w:vAlign w:val="center"/>
            <w:hideMark/>
          </w:tcPr>
          <w:p w14:paraId="328BA2B4" w14:textId="0A8E48C8" w:rsidR="00787A54" w:rsidRPr="00FF04BD" w:rsidRDefault="00787A54" w:rsidP="00787A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F04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.02 (1.00, 1.03) </w:t>
            </w:r>
            <w:r w:rsidR="00F0615F" w:rsidRPr="00FF04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FF04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029 </w:t>
            </w:r>
          </w:p>
        </w:tc>
      </w:tr>
      <w:tr w:rsidR="00787A54" w:rsidRPr="000D466C" w14:paraId="0E3843C7" w14:textId="77777777" w:rsidTr="005F1E46">
        <w:trPr>
          <w:trHeight w:val="284"/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05580AE7" w14:textId="1FFAD4D4" w:rsidR="00787A54" w:rsidRPr="00FF04BD" w:rsidRDefault="00787A54" w:rsidP="005F1E46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F04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lbumin, mg/dl</w:t>
            </w:r>
          </w:p>
        </w:tc>
        <w:tc>
          <w:tcPr>
            <w:tcW w:w="0" w:type="auto"/>
            <w:vAlign w:val="center"/>
            <w:hideMark/>
          </w:tcPr>
          <w:p w14:paraId="1DA6FEA3" w14:textId="77777777" w:rsidR="00787A54" w:rsidRPr="00FF04BD" w:rsidRDefault="00787A54" w:rsidP="00787A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F04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.07 ± 0.70</w:t>
            </w:r>
          </w:p>
        </w:tc>
        <w:tc>
          <w:tcPr>
            <w:tcW w:w="3705" w:type="dxa"/>
            <w:vAlign w:val="center"/>
            <w:hideMark/>
          </w:tcPr>
          <w:p w14:paraId="2A8367F7" w14:textId="010DD418" w:rsidR="00787A54" w:rsidRPr="00FF04BD" w:rsidRDefault="00787A54" w:rsidP="00787A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F04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.04 (0.88, 1.23) </w:t>
            </w:r>
            <w:r w:rsidR="00F0615F" w:rsidRPr="00FF04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FF04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635</w:t>
            </w:r>
          </w:p>
        </w:tc>
      </w:tr>
      <w:tr w:rsidR="00787A54" w:rsidRPr="000D466C" w14:paraId="44847447" w14:textId="77777777" w:rsidTr="005F1E46">
        <w:trPr>
          <w:trHeight w:val="284"/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1F8CE2FD" w14:textId="62FCC5C1" w:rsidR="00787A54" w:rsidRPr="00FF04BD" w:rsidRDefault="00787A54" w:rsidP="005F1E46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F04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ilirubin, mg/dl</w:t>
            </w:r>
          </w:p>
        </w:tc>
        <w:tc>
          <w:tcPr>
            <w:tcW w:w="0" w:type="auto"/>
            <w:vAlign w:val="center"/>
            <w:hideMark/>
          </w:tcPr>
          <w:p w14:paraId="7AECD880" w14:textId="77777777" w:rsidR="00787A54" w:rsidRPr="00FF04BD" w:rsidRDefault="00787A54" w:rsidP="00787A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F04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39 ± 5.26</w:t>
            </w:r>
          </w:p>
        </w:tc>
        <w:tc>
          <w:tcPr>
            <w:tcW w:w="3705" w:type="dxa"/>
            <w:vAlign w:val="center"/>
            <w:hideMark/>
          </w:tcPr>
          <w:p w14:paraId="6B3AA979" w14:textId="0F8ACCA5" w:rsidR="00787A54" w:rsidRPr="00FF04BD" w:rsidRDefault="00787A54" w:rsidP="00787A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F04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98 (0.96, 1.00) </w:t>
            </w:r>
            <w:r w:rsidR="00F0615F" w:rsidRPr="00FF04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FF04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118 </w:t>
            </w:r>
          </w:p>
        </w:tc>
      </w:tr>
      <w:tr w:rsidR="00787A54" w:rsidRPr="000D466C" w14:paraId="31807563" w14:textId="77777777" w:rsidTr="005F1E46">
        <w:trPr>
          <w:trHeight w:val="284"/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286DA23C" w14:textId="78C79C0E" w:rsidR="00787A54" w:rsidRPr="00FF04BD" w:rsidRDefault="00787A54" w:rsidP="005F1E46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F04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reatinine, mg/dl</w:t>
            </w:r>
          </w:p>
        </w:tc>
        <w:tc>
          <w:tcPr>
            <w:tcW w:w="0" w:type="auto"/>
            <w:vAlign w:val="center"/>
            <w:hideMark/>
          </w:tcPr>
          <w:p w14:paraId="10F5947E" w14:textId="77777777" w:rsidR="00787A54" w:rsidRPr="00FF04BD" w:rsidRDefault="00787A54" w:rsidP="00787A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F04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99 ± 2.13</w:t>
            </w:r>
          </w:p>
        </w:tc>
        <w:tc>
          <w:tcPr>
            <w:tcW w:w="3705" w:type="dxa"/>
            <w:vAlign w:val="center"/>
            <w:hideMark/>
          </w:tcPr>
          <w:p w14:paraId="384E5E32" w14:textId="5AD98675" w:rsidR="00787A54" w:rsidRPr="00FF04BD" w:rsidRDefault="00787A54" w:rsidP="00787A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F04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.03 (0.99, 1.07) </w:t>
            </w:r>
            <w:r w:rsidR="00F0615F" w:rsidRPr="00FF04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FF04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101 </w:t>
            </w:r>
          </w:p>
        </w:tc>
      </w:tr>
      <w:tr w:rsidR="00787A54" w:rsidRPr="000D466C" w14:paraId="1B4CD515" w14:textId="77777777" w:rsidTr="005F1E46">
        <w:trPr>
          <w:trHeight w:val="273"/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28242CE9" w14:textId="2FD98C9D" w:rsidR="00787A54" w:rsidRPr="00FF04BD" w:rsidRDefault="00787A54" w:rsidP="005F1E46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F04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hloride, mmol/L</w:t>
            </w:r>
          </w:p>
        </w:tc>
        <w:tc>
          <w:tcPr>
            <w:tcW w:w="0" w:type="auto"/>
            <w:vAlign w:val="center"/>
            <w:hideMark/>
          </w:tcPr>
          <w:p w14:paraId="0EDBA73C" w14:textId="77777777" w:rsidR="00787A54" w:rsidRPr="00FF04BD" w:rsidRDefault="00787A54" w:rsidP="00787A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F04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8.14 ± 7.11</w:t>
            </w:r>
          </w:p>
        </w:tc>
        <w:tc>
          <w:tcPr>
            <w:tcW w:w="3705" w:type="dxa"/>
            <w:vAlign w:val="center"/>
            <w:hideMark/>
          </w:tcPr>
          <w:p w14:paraId="1BAB724E" w14:textId="660814A6" w:rsidR="00787A54" w:rsidRPr="00FF04BD" w:rsidRDefault="00787A54" w:rsidP="00787A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F04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.00 (0.99, 1.01) </w:t>
            </w:r>
            <w:r w:rsidR="00F0615F" w:rsidRPr="00FF04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FF04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981 </w:t>
            </w:r>
          </w:p>
        </w:tc>
      </w:tr>
      <w:tr w:rsidR="00787A54" w:rsidRPr="000D466C" w14:paraId="75CE600B" w14:textId="77777777" w:rsidTr="005F1E46">
        <w:trPr>
          <w:trHeight w:val="284"/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6D9749B0" w14:textId="0EDC210B" w:rsidR="00787A54" w:rsidRPr="00FF04BD" w:rsidRDefault="00787A54" w:rsidP="005F1E46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F04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aximum glucose, mg/dl</w:t>
            </w:r>
          </w:p>
        </w:tc>
        <w:tc>
          <w:tcPr>
            <w:tcW w:w="0" w:type="auto"/>
            <w:vAlign w:val="center"/>
            <w:hideMark/>
          </w:tcPr>
          <w:p w14:paraId="5FF2D494" w14:textId="77777777" w:rsidR="00787A54" w:rsidRPr="00FF04BD" w:rsidRDefault="00787A54" w:rsidP="00787A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F04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92.00 ± 103.55</w:t>
            </w:r>
          </w:p>
        </w:tc>
        <w:tc>
          <w:tcPr>
            <w:tcW w:w="3705" w:type="dxa"/>
            <w:vAlign w:val="center"/>
            <w:hideMark/>
          </w:tcPr>
          <w:p w14:paraId="01D2247C" w14:textId="5F0D1A3E" w:rsidR="00787A54" w:rsidRPr="00FF04BD" w:rsidRDefault="00787A54" w:rsidP="00787A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F04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.00 (1.00, 1.00) </w:t>
            </w:r>
            <w:r w:rsidR="00F0615F" w:rsidRPr="00FF04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FF04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793</w:t>
            </w:r>
          </w:p>
        </w:tc>
      </w:tr>
      <w:tr w:rsidR="00787A54" w:rsidRPr="000D466C" w14:paraId="2EC048E0" w14:textId="77777777" w:rsidTr="005F1E46">
        <w:trPr>
          <w:trHeight w:val="273"/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09476C47" w14:textId="642226ED" w:rsidR="00787A54" w:rsidRPr="00FF04BD" w:rsidRDefault="00787A54" w:rsidP="005F1E46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F04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lastRenderedPageBreak/>
              <w:t>Hematocrit, %</w:t>
            </w:r>
          </w:p>
        </w:tc>
        <w:tc>
          <w:tcPr>
            <w:tcW w:w="0" w:type="auto"/>
            <w:vAlign w:val="center"/>
            <w:hideMark/>
          </w:tcPr>
          <w:p w14:paraId="1411A7F4" w14:textId="77777777" w:rsidR="00787A54" w:rsidRPr="00FF04BD" w:rsidRDefault="00787A54" w:rsidP="00787A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F04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5.53 ± 6.15</w:t>
            </w:r>
          </w:p>
        </w:tc>
        <w:tc>
          <w:tcPr>
            <w:tcW w:w="3705" w:type="dxa"/>
            <w:vAlign w:val="center"/>
            <w:hideMark/>
          </w:tcPr>
          <w:p w14:paraId="0464EC0C" w14:textId="14B4929E" w:rsidR="00787A54" w:rsidRPr="00FF04BD" w:rsidRDefault="00787A54" w:rsidP="00787A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F04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.00 (0.99, 1.01) </w:t>
            </w:r>
            <w:r w:rsidR="00F0615F" w:rsidRPr="00FF04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FF04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958 </w:t>
            </w:r>
          </w:p>
        </w:tc>
      </w:tr>
      <w:tr w:rsidR="00787A54" w:rsidRPr="000D466C" w14:paraId="1A6AA49E" w14:textId="77777777" w:rsidTr="005F1E46">
        <w:trPr>
          <w:trHeight w:val="284"/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21B87BEA" w14:textId="0EF44784" w:rsidR="00787A54" w:rsidRPr="00FF04BD" w:rsidRDefault="00787A54" w:rsidP="005F1E46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F04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emoglobin, g/dl</w:t>
            </w:r>
          </w:p>
        </w:tc>
        <w:tc>
          <w:tcPr>
            <w:tcW w:w="0" w:type="auto"/>
            <w:vAlign w:val="center"/>
            <w:hideMark/>
          </w:tcPr>
          <w:p w14:paraId="3D767EE0" w14:textId="77777777" w:rsidR="00787A54" w:rsidRPr="00FF04BD" w:rsidRDefault="00787A54" w:rsidP="00787A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F04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1.78 ± 2.12</w:t>
            </w:r>
          </w:p>
        </w:tc>
        <w:tc>
          <w:tcPr>
            <w:tcW w:w="3705" w:type="dxa"/>
            <w:vAlign w:val="center"/>
            <w:hideMark/>
          </w:tcPr>
          <w:p w14:paraId="05EE1A11" w14:textId="6E6985EC" w:rsidR="00787A54" w:rsidRPr="00FF04BD" w:rsidRDefault="00787A54" w:rsidP="00787A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F04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.00 (0.95, 1.04) </w:t>
            </w:r>
            <w:r w:rsidR="00F0615F" w:rsidRPr="00FF04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FF04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824 </w:t>
            </w:r>
          </w:p>
        </w:tc>
      </w:tr>
      <w:tr w:rsidR="00787A54" w:rsidRPr="000D466C" w14:paraId="4DF726D5" w14:textId="77777777" w:rsidTr="005F1E46">
        <w:trPr>
          <w:trHeight w:val="284"/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0839FBD9" w14:textId="300FC880" w:rsidR="00787A54" w:rsidRPr="00FF04BD" w:rsidRDefault="00787A54" w:rsidP="005F1E46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F04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actate, mmol/L</w:t>
            </w:r>
          </w:p>
        </w:tc>
        <w:tc>
          <w:tcPr>
            <w:tcW w:w="0" w:type="auto"/>
            <w:vAlign w:val="center"/>
            <w:hideMark/>
          </w:tcPr>
          <w:p w14:paraId="337F5B05" w14:textId="77777777" w:rsidR="00787A54" w:rsidRPr="00FF04BD" w:rsidRDefault="00787A54" w:rsidP="00787A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F04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.35 ± 2.80</w:t>
            </w:r>
          </w:p>
        </w:tc>
        <w:tc>
          <w:tcPr>
            <w:tcW w:w="3705" w:type="dxa"/>
            <w:vAlign w:val="center"/>
            <w:hideMark/>
          </w:tcPr>
          <w:p w14:paraId="37D3A895" w14:textId="6143965C" w:rsidR="00787A54" w:rsidRPr="00FF04BD" w:rsidRDefault="00787A54" w:rsidP="00787A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F04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96 (0.93, 1.00) </w:t>
            </w:r>
            <w:r w:rsidR="00F0615F" w:rsidRPr="00FF04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FF04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044 </w:t>
            </w:r>
          </w:p>
        </w:tc>
      </w:tr>
      <w:tr w:rsidR="00787A54" w:rsidRPr="000D466C" w14:paraId="7DF435A0" w14:textId="77777777" w:rsidTr="005F1E46">
        <w:trPr>
          <w:trHeight w:val="284"/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1D9996E4" w14:textId="0C61B137" w:rsidR="00787A54" w:rsidRPr="00FF04BD" w:rsidRDefault="00787A54" w:rsidP="005F1E46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F04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otassium, mmol/L</w:t>
            </w:r>
          </w:p>
        </w:tc>
        <w:tc>
          <w:tcPr>
            <w:tcW w:w="0" w:type="auto"/>
            <w:vAlign w:val="center"/>
            <w:hideMark/>
          </w:tcPr>
          <w:p w14:paraId="283E76AE" w14:textId="77777777" w:rsidR="00787A54" w:rsidRPr="00FF04BD" w:rsidRDefault="00787A54" w:rsidP="00787A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F04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.86 ± 0.99</w:t>
            </w:r>
          </w:p>
        </w:tc>
        <w:tc>
          <w:tcPr>
            <w:tcW w:w="3705" w:type="dxa"/>
            <w:vAlign w:val="center"/>
            <w:hideMark/>
          </w:tcPr>
          <w:p w14:paraId="7F5BC07B" w14:textId="417ACDD2" w:rsidR="00787A54" w:rsidRPr="00FF04BD" w:rsidRDefault="00787A54" w:rsidP="00787A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F04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95 (0.86, 1.04)</w:t>
            </w:r>
            <w:r w:rsidR="00F0615F" w:rsidRPr="00FF04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 </w:t>
            </w:r>
            <w:r w:rsidRPr="00FF04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254 </w:t>
            </w:r>
          </w:p>
        </w:tc>
      </w:tr>
      <w:tr w:rsidR="00787A54" w:rsidRPr="000D466C" w14:paraId="0F8A5C54" w14:textId="77777777" w:rsidTr="005F1E46">
        <w:trPr>
          <w:trHeight w:val="273"/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1CBA4093" w14:textId="0C96CA7B" w:rsidR="00787A54" w:rsidRPr="00FF04BD" w:rsidRDefault="00787A54" w:rsidP="005F1E46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F04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PTT, second</w:t>
            </w:r>
          </w:p>
        </w:tc>
        <w:tc>
          <w:tcPr>
            <w:tcW w:w="0" w:type="auto"/>
            <w:vAlign w:val="center"/>
            <w:hideMark/>
          </w:tcPr>
          <w:p w14:paraId="304C0E36" w14:textId="77777777" w:rsidR="00787A54" w:rsidRPr="00FF04BD" w:rsidRDefault="00787A54" w:rsidP="00787A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F04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8.46 ± 32.86</w:t>
            </w:r>
          </w:p>
        </w:tc>
        <w:tc>
          <w:tcPr>
            <w:tcW w:w="3705" w:type="dxa"/>
            <w:vAlign w:val="center"/>
            <w:hideMark/>
          </w:tcPr>
          <w:p w14:paraId="70C9FA0B" w14:textId="1F36CF8D" w:rsidR="00787A54" w:rsidRPr="00FF04BD" w:rsidRDefault="00787A54" w:rsidP="00787A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F04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.00 (0.99, 1.00) </w:t>
            </w:r>
            <w:r w:rsidR="00F0615F" w:rsidRPr="00FF04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FF04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017 </w:t>
            </w:r>
          </w:p>
        </w:tc>
      </w:tr>
      <w:tr w:rsidR="00787A54" w:rsidRPr="000D466C" w14:paraId="50305045" w14:textId="77777777" w:rsidTr="005F1E46">
        <w:trPr>
          <w:trHeight w:val="284"/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4A04BE62" w14:textId="10299765" w:rsidR="00787A54" w:rsidRPr="00FF04BD" w:rsidRDefault="00787A54" w:rsidP="005F1E46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F04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NR</w:t>
            </w:r>
          </w:p>
        </w:tc>
        <w:tc>
          <w:tcPr>
            <w:tcW w:w="0" w:type="auto"/>
            <w:vAlign w:val="center"/>
            <w:hideMark/>
          </w:tcPr>
          <w:p w14:paraId="33089476" w14:textId="77777777" w:rsidR="00787A54" w:rsidRPr="00FF04BD" w:rsidRDefault="00787A54" w:rsidP="00787A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F04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83 ± 1.69</w:t>
            </w:r>
          </w:p>
        </w:tc>
        <w:tc>
          <w:tcPr>
            <w:tcW w:w="3705" w:type="dxa"/>
            <w:vAlign w:val="center"/>
            <w:hideMark/>
          </w:tcPr>
          <w:p w14:paraId="6B344B0E" w14:textId="14C51B08" w:rsidR="00787A54" w:rsidRPr="00FF04BD" w:rsidRDefault="00787A54" w:rsidP="00787A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F04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.00 (0.95, 1.05) </w:t>
            </w:r>
            <w:r w:rsidR="00F0615F" w:rsidRPr="00FF04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FF04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948 </w:t>
            </w:r>
          </w:p>
        </w:tc>
      </w:tr>
      <w:tr w:rsidR="00787A54" w:rsidRPr="000D466C" w14:paraId="645824A1" w14:textId="77777777" w:rsidTr="005F1E46">
        <w:trPr>
          <w:trHeight w:val="284"/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68844E64" w14:textId="230E1C31" w:rsidR="00787A54" w:rsidRPr="00FF04BD" w:rsidRDefault="00787A54" w:rsidP="005F1E46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F04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T, second</w:t>
            </w:r>
          </w:p>
        </w:tc>
        <w:tc>
          <w:tcPr>
            <w:tcW w:w="0" w:type="auto"/>
            <w:vAlign w:val="center"/>
            <w:hideMark/>
          </w:tcPr>
          <w:p w14:paraId="36C03EAD" w14:textId="77777777" w:rsidR="00787A54" w:rsidRPr="00FF04BD" w:rsidRDefault="00787A54" w:rsidP="00787A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F04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8.65 ± 11.88</w:t>
            </w:r>
          </w:p>
        </w:tc>
        <w:tc>
          <w:tcPr>
            <w:tcW w:w="3705" w:type="dxa"/>
            <w:vAlign w:val="center"/>
            <w:hideMark/>
          </w:tcPr>
          <w:p w14:paraId="08313F5A" w14:textId="68AACE55" w:rsidR="00787A54" w:rsidRPr="00FF04BD" w:rsidRDefault="00787A54" w:rsidP="00787A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F04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.00 (1.00, 1.01) </w:t>
            </w:r>
            <w:r w:rsidR="00F0615F" w:rsidRPr="00FF04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FF04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487 </w:t>
            </w:r>
          </w:p>
        </w:tc>
      </w:tr>
      <w:tr w:rsidR="00787A54" w:rsidRPr="000D466C" w14:paraId="1FD6AE99" w14:textId="77777777" w:rsidTr="005F1E46">
        <w:trPr>
          <w:trHeight w:val="284"/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24821286" w14:textId="13ABED15" w:rsidR="00787A54" w:rsidRPr="00FF04BD" w:rsidRDefault="00787A54" w:rsidP="005F1E46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F04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odium, mmol/L</w:t>
            </w:r>
          </w:p>
        </w:tc>
        <w:tc>
          <w:tcPr>
            <w:tcW w:w="0" w:type="auto"/>
            <w:vAlign w:val="center"/>
            <w:hideMark/>
          </w:tcPr>
          <w:p w14:paraId="2D0D76F2" w14:textId="77777777" w:rsidR="00787A54" w:rsidRPr="00FF04BD" w:rsidRDefault="00787A54" w:rsidP="00787A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F04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40.53 ± 5.27</w:t>
            </w:r>
          </w:p>
        </w:tc>
        <w:tc>
          <w:tcPr>
            <w:tcW w:w="3705" w:type="dxa"/>
            <w:vAlign w:val="center"/>
            <w:hideMark/>
          </w:tcPr>
          <w:p w14:paraId="7898FAB3" w14:textId="7BBA7734" w:rsidR="00787A54" w:rsidRPr="00FF04BD" w:rsidRDefault="00787A54" w:rsidP="00787A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F04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01 (0.99, 1.03)</w:t>
            </w:r>
            <w:r w:rsidR="00F0615F" w:rsidRPr="00FF04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FF04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0.208</w:t>
            </w:r>
          </w:p>
        </w:tc>
      </w:tr>
      <w:tr w:rsidR="00787A54" w:rsidRPr="000D466C" w14:paraId="047519FF" w14:textId="77777777" w:rsidTr="005F1E46">
        <w:trPr>
          <w:trHeight w:val="273"/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09F4E9F1" w14:textId="69BDD601" w:rsidR="00787A54" w:rsidRPr="00FF04BD" w:rsidRDefault="00787A54" w:rsidP="005F1E46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F04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UN, mg/dl</w:t>
            </w:r>
          </w:p>
        </w:tc>
        <w:tc>
          <w:tcPr>
            <w:tcW w:w="0" w:type="auto"/>
            <w:vAlign w:val="center"/>
            <w:hideMark/>
          </w:tcPr>
          <w:p w14:paraId="13BF8B89" w14:textId="77777777" w:rsidR="00787A54" w:rsidRPr="00FF04BD" w:rsidRDefault="00787A54" w:rsidP="00787A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F04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5.46 ± 27.84</w:t>
            </w:r>
          </w:p>
        </w:tc>
        <w:tc>
          <w:tcPr>
            <w:tcW w:w="3705" w:type="dxa"/>
            <w:vAlign w:val="center"/>
            <w:hideMark/>
          </w:tcPr>
          <w:p w14:paraId="3658B719" w14:textId="3B7C0E69" w:rsidR="00787A54" w:rsidRPr="00FF04BD" w:rsidRDefault="00787A54" w:rsidP="00787A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F04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00 (1.00, 1.01)</w:t>
            </w:r>
            <w:r w:rsidR="00F0615F" w:rsidRPr="00FF04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FF04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0.085</w:t>
            </w:r>
          </w:p>
        </w:tc>
      </w:tr>
      <w:tr w:rsidR="00787A54" w:rsidRPr="000D466C" w14:paraId="0B51AB43" w14:textId="77777777" w:rsidTr="005F1E46">
        <w:trPr>
          <w:trHeight w:val="284"/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1B72EBEF" w14:textId="630A3819" w:rsidR="00787A54" w:rsidRPr="00FF04BD" w:rsidRDefault="00787A54" w:rsidP="005F1E46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F04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icarbonate, mmol/L</w:t>
            </w:r>
          </w:p>
        </w:tc>
        <w:tc>
          <w:tcPr>
            <w:tcW w:w="0" w:type="auto"/>
            <w:vAlign w:val="center"/>
            <w:hideMark/>
          </w:tcPr>
          <w:p w14:paraId="22D1EE51" w14:textId="77777777" w:rsidR="00787A54" w:rsidRPr="00FF04BD" w:rsidRDefault="00787A54" w:rsidP="00787A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F04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4.61 ± 4.96</w:t>
            </w:r>
          </w:p>
        </w:tc>
        <w:tc>
          <w:tcPr>
            <w:tcW w:w="3705" w:type="dxa"/>
            <w:vAlign w:val="center"/>
            <w:hideMark/>
          </w:tcPr>
          <w:p w14:paraId="6AB05FA2" w14:textId="2141AA30" w:rsidR="00787A54" w:rsidRPr="00FF04BD" w:rsidRDefault="00787A54" w:rsidP="00787A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F04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.01 (0.99, 1.03) </w:t>
            </w:r>
            <w:r w:rsidR="00F0615F" w:rsidRPr="00FF04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FF04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234 </w:t>
            </w:r>
          </w:p>
        </w:tc>
      </w:tr>
      <w:tr w:rsidR="00787A54" w:rsidRPr="000D466C" w14:paraId="120F7B16" w14:textId="77777777" w:rsidTr="005F1E46">
        <w:trPr>
          <w:trHeight w:val="284"/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560A4474" w14:textId="77777777" w:rsidR="00787A54" w:rsidRPr="00FF04BD" w:rsidRDefault="00787A54" w:rsidP="005F1E46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F04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and neutrophils, %</w:t>
            </w:r>
          </w:p>
        </w:tc>
        <w:tc>
          <w:tcPr>
            <w:tcW w:w="0" w:type="auto"/>
            <w:vAlign w:val="center"/>
            <w:hideMark/>
          </w:tcPr>
          <w:p w14:paraId="62F103C2" w14:textId="77777777" w:rsidR="00787A54" w:rsidRPr="00FF04BD" w:rsidRDefault="00787A54" w:rsidP="00787A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F04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1.03 ± 11.34</w:t>
            </w:r>
          </w:p>
        </w:tc>
        <w:tc>
          <w:tcPr>
            <w:tcW w:w="3705" w:type="dxa"/>
            <w:vAlign w:val="center"/>
            <w:hideMark/>
          </w:tcPr>
          <w:p w14:paraId="532A1FB6" w14:textId="6F2AB752" w:rsidR="00787A54" w:rsidRPr="00FF04BD" w:rsidRDefault="00787A54" w:rsidP="00787A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F04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.00 (0.99, 1.01) </w:t>
            </w:r>
            <w:r w:rsidR="00F0615F" w:rsidRPr="00FF04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FF04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969 </w:t>
            </w:r>
          </w:p>
        </w:tc>
      </w:tr>
      <w:tr w:rsidR="00787A54" w:rsidRPr="000D466C" w14:paraId="23BB8876" w14:textId="77777777" w:rsidTr="005F1E46">
        <w:trPr>
          <w:trHeight w:val="284"/>
          <w:tblCellSpacing w:w="15" w:type="dxa"/>
          <w:jc w:val="center"/>
        </w:trPr>
        <w:tc>
          <w:tcPr>
            <w:tcW w:w="0" w:type="auto"/>
            <w:vAlign w:val="center"/>
          </w:tcPr>
          <w:p w14:paraId="0B0244A9" w14:textId="77777777" w:rsidR="00787A54" w:rsidRPr="00FF04BD" w:rsidRDefault="00787A54" w:rsidP="00787A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F04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coring system</w:t>
            </w:r>
          </w:p>
        </w:tc>
        <w:tc>
          <w:tcPr>
            <w:tcW w:w="0" w:type="auto"/>
            <w:vAlign w:val="center"/>
          </w:tcPr>
          <w:p w14:paraId="7110B9E5" w14:textId="77777777" w:rsidR="00787A54" w:rsidRPr="00FF04BD" w:rsidRDefault="00787A54" w:rsidP="00787A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705" w:type="dxa"/>
            <w:vAlign w:val="center"/>
          </w:tcPr>
          <w:p w14:paraId="29B8705E" w14:textId="77777777" w:rsidR="00787A54" w:rsidRPr="00FF04BD" w:rsidRDefault="00787A54" w:rsidP="00787A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787A54" w:rsidRPr="000D466C" w14:paraId="5EBB6D54" w14:textId="77777777" w:rsidTr="005F1E46">
        <w:trPr>
          <w:trHeight w:val="273"/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6C6EE730" w14:textId="77777777" w:rsidR="00787A54" w:rsidRPr="00FF04BD" w:rsidRDefault="00787A54" w:rsidP="00787A54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F04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CI</w:t>
            </w:r>
          </w:p>
        </w:tc>
        <w:tc>
          <w:tcPr>
            <w:tcW w:w="0" w:type="auto"/>
            <w:vAlign w:val="center"/>
            <w:hideMark/>
          </w:tcPr>
          <w:p w14:paraId="75A811D9" w14:textId="77777777" w:rsidR="00787A54" w:rsidRPr="00FF04BD" w:rsidRDefault="00787A54" w:rsidP="00787A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F04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9.07 ± 14.27</w:t>
            </w:r>
          </w:p>
        </w:tc>
        <w:tc>
          <w:tcPr>
            <w:tcW w:w="3705" w:type="dxa"/>
            <w:vAlign w:val="center"/>
            <w:hideMark/>
          </w:tcPr>
          <w:p w14:paraId="4BC1A3F3" w14:textId="54C7B45B" w:rsidR="00787A54" w:rsidRPr="00FF04BD" w:rsidRDefault="00787A54" w:rsidP="00787A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F04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.02 (1.01, 1.02) </w:t>
            </w:r>
            <w:r w:rsidR="00F0615F" w:rsidRPr="00FF04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FF04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&lt;0.001 </w:t>
            </w:r>
          </w:p>
        </w:tc>
      </w:tr>
      <w:tr w:rsidR="00787A54" w:rsidRPr="000D466C" w14:paraId="6512184B" w14:textId="77777777" w:rsidTr="005F1E46">
        <w:trPr>
          <w:trHeight w:val="284"/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575E175D" w14:textId="77777777" w:rsidR="00787A54" w:rsidRPr="00FF04BD" w:rsidRDefault="00787A54" w:rsidP="00787A54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F04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OFA</w:t>
            </w:r>
          </w:p>
        </w:tc>
        <w:tc>
          <w:tcPr>
            <w:tcW w:w="0" w:type="auto"/>
            <w:vAlign w:val="center"/>
            <w:hideMark/>
          </w:tcPr>
          <w:p w14:paraId="4FB3418C" w14:textId="77777777" w:rsidR="00787A54" w:rsidRPr="00FF04BD" w:rsidRDefault="00787A54" w:rsidP="00787A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F04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.22 ± 3.75</w:t>
            </w:r>
          </w:p>
        </w:tc>
        <w:tc>
          <w:tcPr>
            <w:tcW w:w="3705" w:type="dxa"/>
            <w:vAlign w:val="center"/>
            <w:hideMark/>
          </w:tcPr>
          <w:p w14:paraId="2AE66DE1" w14:textId="676D616F" w:rsidR="00787A54" w:rsidRPr="00FF04BD" w:rsidRDefault="00787A54" w:rsidP="00787A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F04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03 (1.00, 1.05)</w:t>
            </w:r>
            <w:r w:rsidR="00F0615F" w:rsidRPr="00FF04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 </w:t>
            </w:r>
            <w:r w:rsidRPr="00FF04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024 </w:t>
            </w:r>
          </w:p>
        </w:tc>
      </w:tr>
      <w:tr w:rsidR="00787A54" w:rsidRPr="000D466C" w14:paraId="1E7D6E7F" w14:textId="77777777" w:rsidTr="005F1E46">
        <w:trPr>
          <w:trHeight w:val="284"/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023AE0FF" w14:textId="77777777" w:rsidR="00787A54" w:rsidRPr="00FF04BD" w:rsidRDefault="00787A54" w:rsidP="00787A54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F04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APSII</w:t>
            </w:r>
          </w:p>
        </w:tc>
        <w:tc>
          <w:tcPr>
            <w:tcW w:w="0" w:type="auto"/>
            <w:vAlign w:val="center"/>
            <w:hideMark/>
          </w:tcPr>
          <w:p w14:paraId="27D651C2" w14:textId="77777777" w:rsidR="00787A54" w:rsidRPr="00FF04BD" w:rsidRDefault="00787A54" w:rsidP="00787A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F04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2.58 ± 14.78</w:t>
            </w:r>
          </w:p>
        </w:tc>
        <w:tc>
          <w:tcPr>
            <w:tcW w:w="3705" w:type="dxa"/>
            <w:vAlign w:val="center"/>
            <w:hideMark/>
          </w:tcPr>
          <w:p w14:paraId="640B3F04" w14:textId="6A3FE059" w:rsidR="00787A54" w:rsidRPr="00FF04BD" w:rsidRDefault="00787A54" w:rsidP="00787A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F04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.01 (1.00, 1.01) </w:t>
            </w:r>
            <w:r w:rsidR="00F0615F" w:rsidRPr="00FF04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FF04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0267 </w:t>
            </w:r>
          </w:p>
        </w:tc>
      </w:tr>
    </w:tbl>
    <w:p w14:paraId="1E4397D1" w14:textId="696ABA2B" w:rsidR="005F1E46" w:rsidRPr="001561AE" w:rsidRDefault="005F1E46" w:rsidP="005F1E46">
      <w:pPr>
        <w:ind w:leftChars="-202" w:left="-424" w:rightChars="-230" w:right="-483"/>
        <w:rPr>
          <w:rFonts w:ascii="Times New Roman" w:hAnsi="Times New Roman" w:cs="Times New Roman"/>
          <w:sz w:val="24"/>
          <w:szCs w:val="24"/>
        </w:rPr>
      </w:pPr>
      <w:r w:rsidRPr="001561AE">
        <w:rPr>
          <w:rFonts w:ascii="Times New Roman" w:hAnsi="Times New Roman" w:cs="Times New Roman"/>
          <w:sz w:val="24"/>
          <w:szCs w:val="24"/>
        </w:rPr>
        <w:t xml:space="preserve">Abbreviations: </w:t>
      </w:r>
      <w:r>
        <w:rPr>
          <w:rFonts w:ascii="Times New Roman" w:hAnsi="Times New Roman" w:cs="Times New Roman"/>
          <w:sz w:val="24"/>
          <w:szCs w:val="24"/>
        </w:rPr>
        <w:t xml:space="preserve">OR: odds ratio; CI: confidence interval; </w:t>
      </w:r>
      <w:r w:rsidRPr="001561AE">
        <w:rPr>
          <w:rFonts w:ascii="Times New Roman" w:eastAsia="宋体" w:hAnsi="Times New Roman" w:cs="Times New Roman"/>
          <w:kern w:val="0"/>
          <w:sz w:val="24"/>
          <w:szCs w:val="24"/>
        </w:rPr>
        <w:t xml:space="preserve">SBP: systolic blood pressure; DBP: diastolic blood pressure; 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MBP: mean blood pressure; RR: respiration rate; SpO2: pulse oximetry-derived </w:t>
      </w:r>
      <w:r w:rsidRPr="001561AE">
        <w:rPr>
          <w:rFonts w:ascii="Times New Roman" w:eastAsia="宋体" w:hAnsi="Times New Roman" w:cs="Times New Roman"/>
          <w:kern w:val="0"/>
          <w:sz w:val="24"/>
          <w:szCs w:val="24"/>
        </w:rPr>
        <w:t>oxygen saturation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>; CS: cardiac shock; CHF: congestive heart failure; PCD: p</w:t>
      </w:r>
      <w:r w:rsidRPr="004D5185">
        <w:rPr>
          <w:rFonts w:ascii="Times New Roman" w:eastAsia="宋体" w:hAnsi="Times New Roman" w:cs="Times New Roman"/>
          <w:kern w:val="0"/>
          <w:sz w:val="24"/>
          <w:szCs w:val="24"/>
        </w:rPr>
        <w:t>ulmonary circulation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 disease; PVD: peripheral vascular disease; WBC: white blood cell; APTT:</w:t>
      </w:r>
      <w:r w:rsidRPr="009D09EC">
        <w:t xml:space="preserve"> </w:t>
      </w:r>
      <w:r w:rsidRPr="009D09EC">
        <w:rPr>
          <w:rFonts w:ascii="Times New Roman" w:eastAsia="宋体" w:hAnsi="Times New Roman" w:cs="Times New Roman"/>
          <w:kern w:val="0"/>
          <w:sz w:val="24"/>
          <w:szCs w:val="24"/>
        </w:rPr>
        <w:t>activated partial thromboplastin time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>; PT: p</w:t>
      </w:r>
      <w:r w:rsidRPr="009D09EC">
        <w:rPr>
          <w:rFonts w:ascii="Times New Roman" w:eastAsia="宋体" w:hAnsi="Times New Roman" w:cs="Times New Roman"/>
          <w:kern w:val="0"/>
          <w:sz w:val="24"/>
          <w:szCs w:val="24"/>
        </w:rPr>
        <w:t>rothrombin time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; INR: </w:t>
      </w:r>
      <w:r w:rsidRPr="009D09EC">
        <w:rPr>
          <w:rFonts w:ascii="Times New Roman" w:eastAsia="宋体" w:hAnsi="Times New Roman" w:cs="Times New Roman"/>
          <w:kern w:val="0"/>
          <w:sz w:val="24"/>
          <w:szCs w:val="24"/>
        </w:rPr>
        <w:t>international normalized ratio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;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 BUN: </w:t>
      </w:r>
      <w:r w:rsidRPr="009D09EC">
        <w:rPr>
          <w:rFonts w:ascii="Times New Roman" w:eastAsia="宋体" w:hAnsi="Times New Roman" w:cs="Times New Roman"/>
          <w:kern w:val="0"/>
          <w:sz w:val="24"/>
          <w:szCs w:val="24"/>
        </w:rPr>
        <w:t>blood urea nitrogen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; ECI: </w:t>
      </w:r>
      <w:proofErr w:type="spellStart"/>
      <w:r w:rsidRPr="009D09EC">
        <w:rPr>
          <w:rFonts w:ascii="Times New Roman" w:eastAsia="宋体" w:hAnsi="Times New Roman" w:cs="Times New Roman"/>
          <w:kern w:val="0"/>
          <w:sz w:val="24"/>
          <w:szCs w:val="24"/>
        </w:rPr>
        <w:t>Elixhauser</w:t>
      </w:r>
      <w:proofErr w:type="spellEnd"/>
      <w:r w:rsidRPr="009D09EC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>c</w:t>
      </w:r>
      <w:r w:rsidRPr="009D09EC">
        <w:rPr>
          <w:rFonts w:ascii="Times New Roman" w:eastAsia="宋体" w:hAnsi="Times New Roman" w:cs="Times New Roman"/>
          <w:kern w:val="0"/>
          <w:sz w:val="24"/>
          <w:szCs w:val="24"/>
        </w:rPr>
        <w:t xml:space="preserve">omorbidity 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>i</w:t>
      </w:r>
      <w:r w:rsidRPr="009D09EC">
        <w:rPr>
          <w:rFonts w:ascii="Times New Roman" w:eastAsia="宋体" w:hAnsi="Times New Roman" w:cs="Times New Roman"/>
          <w:kern w:val="0"/>
          <w:sz w:val="24"/>
          <w:szCs w:val="24"/>
        </w:rPr>
        <w:t>ndex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; SOFA: </w:t>
      </w:r>
      <w:r w:rsidRPr="009D09EC">
        <w:rPr>
          <w:rFonts w:ascii="Times New Roman" w:eastAsia="宋体" w:hAnsi="Times New Roman" w:cs="Times New Roman"/>
          <w:kern w:val="0"/>
          <w:sz w:val="24"/>
          <w:szCs w:val="24"/>
        </w:rPr>
        <w:t>sequential organ failure assessment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; SAPSII: </w:t>
      </w:r>
      <w:r w:rsidRPr="009D09EC">
        <w:rPr>
          <w:rFonts w:ascii="Times New Roman" w:eastAsia="宋体" w:hAnsi="Times New Roman" w:cs="Times New Roman"/>
          <w:kern w:val="0"/>
          <w:sz w:val="24"/>
          <w:szCs w:val="24"/>
        </w:rPr>
        <w:t>simplified acute physiology score II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>.</w:t>
      </w:r>
    </w:p>
    <w:p w14:paraId="77A51F9C" w14:textId="77777777" w:rsidR="00BA56DF" w:rsidRPr="005F1E46" w:rsidRDefault="00BA56DF"/>
    <w:sectPr w:rsidR="00BA56DF" w:rsidRPr="005F1E4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B76BE15" w14:textId="77777777" w:rsidR="00D5305B" w:rsidRDefault="00D5305B" w:rsidP="000D466C">
      <w:r>
        <w:separator/>
      </w:r>
    </w:p>
  </w:endnote>
  <w:endnote w:type="continuationSeparator" w:id="0">
    <w:p w14:paraId="4B274B54" w14:textId="77777777" w:rsidR="00D5305B" w:rsidRDefault="00D5305B" w:rsidP="000D466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125DF14" w14:textId="77777777" w:rsidR="00D5305B" w:rsidRDefault="00D5305B" w:rsidP="000D466C">
      <w:r>
        <w:separator/>
      </w:r>
    </w:p>
  </w:footnote>
  <w:footnote w:type="continuationSeparator" w:id="0">
    <w:p w14:paraId="4667F4FE" w14:textId="77777777" w:rsidR="00D5305B" w:rsidRDefault="00D5305B" w:rsidP="000D466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56DF"/>
    <w:rsid w:val="000D466C"/>
    <w:rsid w:val="002E07A6"/>
    <w:rsid w:val="005F1E46"/>
    <w:rsid w:val="00606973"/>
    <w:rsid w:val="00787A54"/>
    <w:rsid w:val="007C21BF"/>
    <w:rsid w:val="00853EDE"/>
    <w:rsid w:val="0094645E"/>
    <w:rsid w:val="00A63883"/>
    <w:rsid w:val="00BA56DF"/>
    <w:rsid w:val="00C51665"/>
    <w:rsid w:val="00CB70B3"/>
    <w:rsid w:val="00D5305B"/>
    <w:rsid w:val="00F0615F"/>
    <w:rsid w:val="00F75943"/>
    <w:rsid w:val="00FF04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7FD9FEA"/>
  <w15:chartTrackingRefBased/>
  <w15:docId w15:val="{BE3D7087-9E60-4B8F-8A93-EEB73E8DB5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D466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D466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D466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D466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58017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3</Pages>
  <Words>601</Words>
  <Characters>3426</Characters>
  <Application>Microsoft Office Word</Application>
  <DocSecurity>0</DocSecurity>
  <Lines>28</Lines>
  <Paragraphs>8</Paragraphs>
  <ScaleCrop>false</ScaleCrop>
  <Company/>
  <LinksUpToDate>false</LinksUpToDate>
  <CharactersWithSpaces>40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j</dc:creator>
  <cp:keywords/>
  <dc:description/>
  <cp:lastModifiedBy>wj</cp:lastModifiedBy>
  <cp:revision>7</cp:revision>
  <dcterms:created xsi:type="dcterms:W3CDTF">2021-12-15T16:54:00Z</dcterms:created>
  <dcterms:modified xsi:type="dcterms:W3CDTF">2021-12-25T18:22:00Z</dcterms:modified>
</cp:coreProperties>
</file>